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1CB14" w14:textId="77777777" w:rsidR="00BD7B42" w:rsidRPr="002A66BB" w:rsidRDefault="00BD7B42" w:rsidP="00BD7B42">
      <w:pPr>
        <w:spacing w:before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6BB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20F8AEE3" w14:textId="77777777" w:rsidR="00BD7B42" w:rsidRPr="002A66BB" w:rsidRDefault="00BD7B42" w:rsidP="00BD7B42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2A66BB">
        <w:rPr>
          <w:rFonts w:ascii="Times New Roman" w:hAnsi="Times New Roman" w:cs="Times New Roman"/>
          <w:sz w:val="24"/>
          <w:szCs w:val="24"/>
          <w:lang w:val="en-US"/>
        </w:rPr>
        <w:t>Detailed information of individual maternal characteristics and miRNA differences presented as median difference and p-value are provided in Supplementary Tables S1-S8.</w:t>
      </w:r>
    </w:p>
    <w:p w14:paraId="7F59EE3D" w14:textId="77777777" w:rsidR="00BD7B42" w:rsidRDefault="00BD7B42" w:rsidP="00BD7B42">
      <w:pPr>
        <w:spacing w:before="240"/>
        <w:rPr>
          <w:lang w:val="en-US"/>
        </w:rPr>
      </w:pPr>
    </w:p>
    <w:p w14:paraId="381587B5" w14:textId="77777777" w:rsidR="00BD7B42" w:rsidRPr="00240CB1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1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>of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>mothers older than 35 year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2396"/>
        <w:gridCol w:w="2052"/>
        <w:gridCol w:w="1897"/>
      </w:tblGrid>
      <w:tr w:rsidR="00A601CC" w14:paraId="6159E526" w14:textId="77777777" w:rsidTr="00C51F83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D03F3CF" w14:textId="77777777" w:rsidR="00A601CC" w:rsidRDefault="00A601CC" w:rsidP="00342C69">
            <w:r>
              <w:t>MiR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CD92A8" w14:textId="06221BBB" w:rsidR="00A601CC" w:rsidRDefault="00A601CC" w:rsidP="00342C69">
            <w:pPr>
              <w:jc w:val="center"/>
            </w:pPr>
            <w:r>
              <w:t>FC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57CE7E58" w14:textId="268D0768" w:rsidR="00A601CC" w:rsidRDefault="00A601CC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0BAD29DD" w14:textId="6C8224E6" w:rsidR="00A601CC" w:rsidRDefault="00A601CC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0D2BB8B6" w14:textId="77777777" w:rsidR="00A601CC" w:rsidRDefault="00A601CC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A601CC" w14:paraId="3EF8271A" w14:textId="77777777" w:rsidTr="00C51F83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50B8C423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FA84DE" w14:textId="14118496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601CC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38B077C4" w14:textId="730E2559" w:rsidR="00A601CC" w:rsidRDefault="00A601C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 </w:t>
            </w:r>
            <w:r w:rsidR="00C51F83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proofErr w:type="gramStart"/>
            <w:r>
              <w:rPr>
                <w:rFonts w:ascii="Calibri" w:hAnsi="Calibri" w:cs="Calibri"/>
                <w:color w:val="000000"/>
              </w:rPr>
              <w:t>053</w:t>
            </w:r>
            <w:r w:rsidR="00C51F83">
              <w:rPr>
                <w:rFonts w:ascii="Calibri" w:hAnsi="Calibri" w:cs="Calibri"/>
                <w:color w:val="000000"/>
              </w:rPr>
              <w:t xml:space="preserve"> ;</w:t>
            </w:r>
            <w:proofErr w:type="gramEnd"/>
            <w:r w:rsidR="00C51F83">
              <w:rPr>
                <w:rFonts w:ascii="Calibri" w:hAnsi="Calibri" w:cs="Calibri"/>
                <w:color w:val="000000"/>
              </w:rPr>
              <w:t xml:space="preserve"> -0.0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5B494AAE" w14:textId="00BBC0B8" w:rsidR="00A601CC" w:rsidRDefault="00C51F83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601CC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25C2D87E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8</w:t>
            </w:r>
          </w:p>
        </w:tc>
      </w:tr>
      <w:tr w:rsidR="00A601CC" w14:paraId="0CEE1E41" w14:textId="77777777" w:rsidTr="00C51F83">
        <w:tc>
          <w:tcPr>
            <w:tcW w:w="1526" w:type="dxa"/>
            <w:vAlign w:val="bottom"/>
          </w:tcPr>
          <w:p w14:paraId="5100D54E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25−3p</w:t>
            </w:r>
          </w:p>
        </w:tc>
        <w:tc>
          <w:tcPr>
            <w:tcW w:w="1417" w:type="dxa"/>
          </w:tcPr>
          <w:p w14:paraId="44ED11E9" w14:textId="537A112E" w:rsidR="00A601CC" w:rsidRDefault="00A601C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4</w:t>
            </w:r>
          </w:p>
        </w:tc>
        <w:tc>
          <w:tcPr>
            <w:tcW w:w="2396" w:type="dxa"/>
          </w:tcPr>
          <w:p w14:paraId="50F8DF08" w14:textId="1950580F" w:rsidR="00A601CC" w:rsidRDefault="00A601C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</w:t>
            </w:r>
            <w:proofErr w:type="gramStart"/>
            <w:r>
              <w:rPr>
                <w:rFonts w:ascii="Calibri" w:hAnsi="Calibri" w:cs="Calibri"/>
                <w:color w:val="000000"/>
              </w:rPr>
              <w:t>58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832)</w:t>
            </w:r>
          </w:p>
        </w:tc>
        <w:tc>
          <w:tcPr>
            <w:tcW w:w="2052" w:type="dxa"/>
            <w:vAlign w:val="center"/>
          </w:tcPr>
          <w:p w14:paraId="2803E868" w14:textId="64EF7218" w:rsidR="00A601CC" w:rsidRDefault="00A601CC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32</w:t>
            </w:r>
          </w:p>
        </w:tc>
        <w:tc>
          <w:tcPr>
            <w:tcW w:w="1897" w:type="dxa"/>
            <w:vAlign w:val="center"/>
          </w:tcPr>
          <w:p w14:paraId="38F793CE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8</w:t>
            </w:r>
          </w:p>
        </w:tc>
      </w:tr>
      <w:tr w:rsidR="00A601CC" w14:paraId="03AAC9EE" w14:textId="77777777" w:rsidTr="00C51F83">
        <w:tc>
          <w:tcPr>
            <w:tcW w:w="1526" w:type="dxa"/>
            <w:vAlign w:val="bottom"/>
          </w:tcPr>
          <w:p w14:paraId="260B63FB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65</w:t>
            </w:r>
          </w:p>
        </w:tc>
        <w:tc>
          <w:tcPr>
            <w:tcW w:w="1417" w:type="dxa"/>
          </w:tcPr>
          <w:p w14:paraId="637AC826" w14:textId="64C3B864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601CC"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2396" w:type="dxa"/>
          </w:tcPr>
          <w:p w14:paraId="34D3F28B" w14:textId="7B4CE6E6" w:rsidR="00A601CC" w:rsidRDefault="00C51F83" w:rsidP="00C51F8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</w:t>
            </w:r>
            <w:r w:rsidR="00A601CC">
              <w:rPr>
                <w:rFonts w:ascii="Calibri" w:hAnsi="Calibri" w:cs="Calibri"/>
                <w:color w:val="000000"/>
              </w:rPr>
              <w:t>0.</w:t>
            </w:r>
            <w:proofErr w:type="gramStart"/>
            <w:r w:rsidR="00A601CC">
              <w:rPr>
                <w:rFonts w:ascii="Calibri" w:hAnsi="Calibri" w:cs="Calibri"/>
                <w:color w:val="000000"/>
              </w:rPr>
              <w:t>145</w:t>
            </w:r>
            <w:r>
              <w:rPr>
                <w:rFonts w:ascii="Calibri" w:hAnsi="Calibri" w:cs="Calibri"/>
                <w:color w:val="000000"/>
              </w:rPr>
              <w:t xml:space="preserve">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05</w:t>
            </w:r>
            <w:r w:rsidR="00A60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14:paraId="1E0748C9" w14:textId="3DDD1036" w:rsidR="00A601CC" w:rsidRDefault="00C51F83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601CC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97" w:type="dxa"/>
            <w:vAlign w:val="center"/>
          </w:tcPr>
          <w:p w14:paraId="18800E21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7</w:t>
            </w:r>
          </w:p>
        </w:tc>
      </w:tr>
      <w:tr w:rsidR="00A601CC" w14:paraId="21C69A12" w14:textId="77777777" w:rsidTr="00C51F83">
        <w:tc>
          <w:tcPr>
            <w:tcW w:w="1526" w:type="dxa"/>
            <w:vAlign w:val="bottom"/>
          </w:tcPr>
          <w:p w14:paraId="4A115CF1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77−3p</w:t>
            </w:r>
          </w:p>
        </w:tc>
        <w:tc>
          <w:tcPr>
            <w:tcW w:w="1417" w:type="dxa"/>
          </w:tcPr>
          <w:p w14:paraId="301952FC" w14:textId="5042F74C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2396" w:type="dxa"/>
          </w:tcPr>
          <w:p w14:paraId="7859AB9E" w14:textId="2C156029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1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84)</w:t>
            </w:r>
          </w:p>
        </w:tc>
        <w:tc>
          <w:tcPr>
            <w:tcW w:w="2052" w:type="dxa"/>
            <w:vAlign w:val="center"/>
          </w:tcPr>
          <w:p w14:paraId="17276D35" w14:textId="7A6650A9" w:rsidR="00A601CC" w:rsidRDefault="00A601CC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897" w:type="dxa"/>
            <w:vAlign w:val="center"/>
          </w:tcPr>
          <w:p w14:paraId="5E95540F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5</w:t>
            </w:r>
          </w:p>
        </w:tc>
      </w:tr>
      <w:tr w:rsidR="00A601CC" w14:paraId="3DFF513F" w14:textId="77777777" w:rsidTr="00C51F83">
        <w:tc>
          <w:tcPr>
            <w:tcW w:w="1526" w:type="dxa"/>
            <w:vAlign w:val="bottom"/>
          </w:tcPr>
          <w:p w14:paraId="5B11571D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770−5p</w:t>
            </w:r>
          </w:p>
        </w:tc>
        <w:tc>
          <w:tcPr>
            <w:tcW w:w="1417" w:type="dxa"/>
          </w:tcPr>
          <w:p w14:paraId="24014996" w14:textId="3415EE1C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  <w:tc>
          <w:tcPr>
            <w:tcW w:w="2396" w:type="dxa"/>
          </w:tcPr>
          <w:p w14:paraId="2F4C8762" w14:textId="2E4E7592" w:rsidR="00A601CC" w:rsidRDefault="003C051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4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15)</w:t>
            </w:r>
          </w:p>
        </w:tc>
        <w:tc>
          <w:tcPr>
            <w:tcW w:w="2052" w:type="dxa"/>
            <w:vAlign w:val="center"/>
          </w:tcPr>
          <w:p w14:paraId="4347E4AD" w14:textId="42315A61" w:rsidR="00A601CC" w:rsidRDefault="00C51F83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601CC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897" w:type="dxa"/>
            <w:vAlign w:val="center"/>
          </w:tcPr>
          <w:p w14:paraId="381CA554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8</w:t>
            </w:r>
          </w:p>
        </w:tc>
      </w:tr>
      <w:tr w:rsidR="00A601CC" w14:paraId="4DC986A8" w14:textId="77777777" w:rsidTr="00C51F83">
        <w:trPr>
          <w:trHeight w:val="316"/>
        </w:trPr>
        <w:tc>
          <w:tcPr>
            <w:tcW w:w="1526" w:type="dxa"/>
            <w:vAlign w:val="bottom"/>
          </w:tcPr>
          <w:p w14:paraId="06DCAD8A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224−3p</w:t>
            </w:r>
          </w:p>
        </w:tc>
        <w:tc>
          <w:tcPr>
            <w:tcW w:w="1417" w:type="dxa"/>
          </w:tcPr>
          <w:p w14:paraId="614086BA" w14:textId="1E597142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5</w:t>
            </w:r>
          </w:p>
        </w:tc>
        <w:tc>
          <w:tcPr>
            <w:tcW w:w="2396" w:type="dxa"/>
          </w:tcPr>
          <w:p w14:paraId="659D2B93" w14:textId="31D3135E" w:rsidR="00A601CC" w:rsidRDefault="003C051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</w:t>
            </w:r>
            <w:proofErr w:type="gramStart"/>
            <w:r>
              <w:rPr>
                <w:rFonts w:ascii="Calibri" w:hAnsi="Calibri" w:cs="Calibri"/>
                <w:color w:val="000000"/>
              </w:rPr>
              <w:t>47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.140)</w:t>
            </w:r>
          </w:p>
        </w:tc>
        <w:tc>
          <w:tcPr>
            <w:tcW w:w="2052" w:type="dxa"/>
            <w:vAlign w:val="center"/>
          </w:tcPr>
          <w:p w14:paraId="5AFA3DD4" w14:textId="25F29079" w:rsidR="00A601CC" w:rsidRDefault="00A601CC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86</w:t>
            </w:r>
          </w:p>
        </w:tc>
        <w:tc>
          <w:tcPr>
            <w:tcW w:w="1897" w:type="dxa"/>
            <w:vAlign w:val="center"/>
          </w:tcPr>
          <w:p w14:paraId="4D22DEC8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8</w:t>
            </w:r>
          </w:p>
        </w:tc>
      </w:tr>
      <w:tr w:rsidR="00A601CC" w14:paraId="4D69C832" w14:textId="77777777" w:rsidTr="00C51F83">
        <w:trPr>
          <w:trHeight w:val="232"/>
        </w:trPr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473FB95E" w14:textId="77777777" w:rsidR="00A601CC" w:rsidRDefault="00A601C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71−3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25AB1B" w14:textId="685AB1DD" w:rsidR="00A601CC" w:rsidRDefault="00C51F8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7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0E38CF10" w14:textId="2A8E87C8" w:rsidR="00A601CC" w:rsidRDefault="003C051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20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92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72B718EC" w14:textId="7A652628" w:rsidR="00A601CC" w:rsidRDefault="00A601CC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75440467" w14:textId="77777777" w:rsidR="00A601CC" w:rsidRDefault="00A601C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</w:t>
            </w:r>
          </w:p>
        </w:tc>
      </w:tr>
    </w:tbl>
    <w:p w14:paraId="6E320BD7" w14:textId="77777777" w:rsidR="00BD7B42" w:rsidRDefault="00BD7B42" w:rsidP="00BD7B42"/>
    <w:p w14:paraId="10FD239B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</w:p>
    <w:p w14:paraId="5A4BA562" w14:textId="77777777" w:rsidR="00BD7B42" w:rsidRPr="00240CB1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2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>of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>mothers with overweight (BMI&gt;25)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2589"/>
        <w:gridCol w:w="2095"/>
        <w:gridCol w:w="1944"/>
      </w:tblGrid>
      <w:tr w:rsidR="00ED2764" w14:paraId="520970BF" w14:textId="77777777" w:rsidTr="004F6492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31483A9" w14:textId="77777777" w:rsidR="00ED2764" w:rsidRDefault="00ED2764" w:rsidP="00342C69">
            <w:r>
              <w:t>MiR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727E2" w14:textId="68F5B6FE" w:rsidR="00ED2764" w:rsidRDefault="00ED2764" w:rsidP="00342C69">
            <w:pPr>
              <w:jc w:val="center"/>
            </w:pPr>
            <w:r>
              <w:t>FC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7264E7CE" w14:textId="357A251C" w:rsidR="00ED2764" w:rsidRDefault="00ED2764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650BA2D0" w14:textId="040FEF88" w:rsidR="00ED2764" w:rsidRPr="00375BBD" w:rsidRDefault="00ED2764" w:rsidP="00342C69">
            <w:pPr>
              <w:jc w:val="center"/>
            </w:pPr>
            <w:proofErr w:type="spellStart"/>
            <w:r w:rsidRPr="00375BBD">
              <w:t>Median</w:t>
            </w:r>
            <w:proofErr w:type="spellEnd"/>
            <w:r w:rsidRPr="00375BBD">
              <w:t xml:space="preserve"> </w:t>
            </w:r>
            <w:proofErr w:type="spellStart"/>
            <w:r w:rsidRPr="00375BBD">
              <w:t>difference</w:t>
            </w:r>
            <w:proofErr w:type="spellEnd"/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0A71FD27" w14:textId="77777777" w:rsidR="00ED2764" w:rsidRDefault="00ED2764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ED2764" w14:paraId="6E6F2D37" w14:textId="77777777" w:rsidTr="004F6492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4F373656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2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22243D" w14:textId="7031F923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23980D81" w14:textId="06C253DE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1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24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bottom"/>
          </w:tcPr>
          <w:p w14:paraId="142C711D" w14:textId="56111EA0" w:rsidR="00ED2764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bottom"/>
          </w:tcPr>
          <w:p w14:paraId="07FC2048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31</w:t>
            </w:r>
          </w:p>
        </w:tc>
      </w:tr>
      <w:tr w:rsidR="00ED2764" w14:paraId="72737EA3" w14:textId="77777777" w:rsidTr="004F6492">
        <w:tc>
          <w:tcPr>
            <w:tcW w:w="1668" w:type="dxa"/>
            <w:vAlign w:val="bottom"/>
          </w:tcPr>
          <w:p w14:paraId="3A2686A0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43-3p</w:t>
            </w:r>
          </w:p>
        </w:tc>
        <w:tc>
          <w:tcPr>
            <w:tcW w:w="992" w:type="dxa"/>
          </w:tcPr>
          <w:p w14:paraId="7AE78C4C" w14:textId="482FB424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705</w:t>
            </w:r>
          </w:p>
        </w:tc>
        <w:tc>
          <w:tcPr>
            <w:tcW w:w="2589" w:type="dxa"/>
          </w:tcPr>
          <w:p w14:paraId="22E71EBB" w14:textId="7FE4E680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0.</w:t>
            </w:r>
            <w:proofErr w:type="gramStart"/>
            <w:r>
              <w:rPr>
                <w:rFonts w:ascii="Calibri" w:hAnsi="Calibri" w:cs="Calibri"/>
                <w:color w:val="000000"/>
              </w:rPr>
              <w:t>30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3.107)</w:t>
            </w:r>
          </w:p>
        </w:tc>
        <w:tc>
          <w:tcPr>
            <w:tcW w:w="2095" w:type="dxa"/>
            <w:vAlign w:val="bottom"/>
          </w:tcPr>
          <w:p w14:paraId="73077479" w14:textId="69D1E190" w:rsidR="00ED2764" w:rsidRPr="00375BBD" w:rsidRDefault="00976EC4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8.776</w:t>
            </w:r>
          </w:p>
        </w:tc>
        <w:tc>
          <w:tcPr>
            <w:tcW w:w="1944" w:type="dxa"/>
            <w:vAlign w:val="bottom"/>
          </w:tcPr>
          <w:p w14:paraId="000C49AF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39</w:t>
            </w:r>
          </w:p>
        </w:tc>
      </w:tr>
      <w:tr w:rsidR="00ED2764" w14:paraId="1FC11830" w14:textId="77777777" w:rsidTr="004F6492">
        <w:tc>
          <w:tcPr>
            <w:tcW w:w="1668" w:type="dxa"/>
            <w:vAlign w:val="bottom"/>
          </w:tcPr>
          <w:p w14:paraId="53CE18AB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582-5p</w:t>
            </w:r>
          </w:p>
        </w:tc>
        <w:tc>
          <w:tcPr>
            <w:tcW w:w="992" w:type="dxa"/>
          </w:tcPr>
          <w:p w14:paraId="7450C96F" w14:textId="59458D0E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1</w:t>
            </w:r>
          </w:p>
        </w:tc>
        <w:tc>
          <w:tcPr>
            <w:tcW w:w="2589" w:type="dxa"/>
          </w:tcPr>
          <w:p w14:paraId="700B6487" w14:textId="4007CD91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94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160)</w:t>
            </w:r>
          </w:p>
        </w:tc>
        <w:tc>
          <w:tcPr>
            <w:tcW w:w="2095" w:type="dxa"/>
            <w:vAlign w:val="bottom"/>
          </w:tcPr>
          <w:p w14:paraId="24953D80" w14:textId="537094B6" w:rsidR="00ED2764" w:rsidRPr="00375BBD" w:rsidRDefault="00ED2764" w:rsidP="0012774D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.</w:t>
            </w:r>
            <w:r w:rsidR="0012774D" w:rsidRPr="00375BBD"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944" w:type="dxa"/>
            <w:vAlign w:val="bottom"/>
          </w:tcPr>
          <w:p w14:paraId="0C652820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49</w:t>
            </w:r>
          </w:p>
        </w:tc>
      </w:tr>
      <w:tr w:rsidR="00ED2764" w14:paraId="7E46610D" w14:textId="77777777" w:rsidTr="004F6492">
        <w:tc>
          <w:tcPr>
            <w:tcW w:w="1668" w:type="dxa"/>
            <w:vAlign w:val="bottom"/>
          </w:tcPr>
          <w:p w14:paraId="4DC9A4A1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510-5p</w:t>
            </w:r>
          </w:p>
        </w:tc>
        <w:tc>
          <w:tcPr>
            <w:tcW w:w="992" w:type="dxa"/>
          </w:tcPr>
          <w:p w14:paraId="45E9C413" w14:textId="5C4147CC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2589" w:type="dxa"/>
          </w:tcPr>
          <w:p w14:paraId="617123E9" w14:textId="15662404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2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47)</w:t>
            </w:r>
          </w:p>
        </w:tc>
        <w:tc>
          <w:tcPr>
            <w:tcW w:w="2095" w:type="dxa"/>
            <w:vAlign w:val="bottom"/>
          </w:tcPr>
          <w:p w14:paraId="4BBDA15C" w14:textId="737965B9" w:rsidR="00ED2764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44" w:type="dxa"/>
            <w:vAlign w:val="bottom"/>
          </w:tcPr>
          <w:p w14:paraId="44E41D57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62</w:t>
            </w:r>
          </w:p>
        </w:tc>
      </w:tr>
      <w:tr w:rsidR="00ED2764" w14:paraId="71C48954" w14:textId="77777777" w:rsidTr="004F6492">
        <w:tc>
          <w:tcPr>
            <w:tcW w:w="1668" w:type="dxa"/>
            <w:vAlign w:val="bottom"/>
          </w:tcPr>
          <w:p w14:paraId="6D0636BE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450a-5p</w:t>
            </w:r>
          </w:p>
        </w:tc>
        <w:tc>
          <w:tcPr>
            <w:tcW w:w="992" w:type="dxa"/>
          </w:tcPr>
          <w:p w14:paraId="799383AF" w14:textId="4F6C44A9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6</w:t>
            </w:r>
          </w:p>
        </w:tc>
        <w:tc>
          <w:tcPr>
            <w:tcW w:w="2589" w:type="dxa"/>
          </w:tcPr>
          <w:p w14:paraId="3D7B87B6" w14:textId="79360616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71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36)</w:t>
            </w:r>
          </w:p>
        </w:tc>
        <w:tc>
          <w:tcPr>
            <w:tcW w:w="2095" w:type="dxa"/>
            <w:vAlign w:val="bottom"/>
          </w:tcPr>
          <w:p w14:paraId="226EFD27" w14:textId="1DE49005" w:rsidR="00ED2764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.292</w:t>
            </w:r>
          </w:p>
        </w:tc>
        <w:tc>
          <w:tcPr>
            <w:tcW w:w="1944" w:type="dxa"/>
            <w:vAlign w:val="bottom"/>
          </w:tcPr>
          <w:p w14:paraId="16F28AD3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70</w:t>
            </w:r>
          </w:p>
        </w:tc>
      </w:tr>
      <w:tr w:rsidR="00ED2764" w14:paraId="7B24E3F4" w14:textId="77777777" w:rsidTr="004F6492">
        <w:tc>
          <w:tcPr>
            <w:tcW w:w="1668" w:type="dxa"/>
            <w:vAlign w:val="bottom"/>
          </w:tcPr>
          <w:p w14:paraId="1BD56310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604</w:t>
            </w:r>
          </w:p>
        </w:tc>
        <w:tc>
          <w:tcPr>
            <w:tcW w:w="992" w:type="dxa"/>
          </w:tcPr>
          <w:p w14:paraId="65188C13" w14:textId="0792E249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2589" w:type="dxa"/>
          </w:tcPr>
          <w:p w14:paraId="1D493EB9" w14:textId="649EF0A2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7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13)</w:t>
            </w:r>
          </w:p>
        </w:tc>
        <w:tc>
          <w:tcPr>
            <w:tcW w:w="2095" w:type="dxa"/>
            <w:vAlign w:val="bottom"/>
          </w:tcPr>
          <w:p w14:paraId="644626EA" w14:textId="496F5903" w:rsidR="00ED2764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944" w:type="dxa"/>
            <w:vAlign w:val="bottom"/>
          </w:tcPr>
          <w:p w14:paraId="724FD17F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086</w:t>
            </w:r>
          </w:p>
        </w:tc>
      </w:tr>
      <w:tr w:rsidR="00ED2764" w14:paraId="76662835" w14:textId="77777777" w:rsidTr="004F6492">
        <w:tc>
          <w:tcPr>
            <w:tcW w:w="1668" w:type="dxa"/>
            <w:vAlign w:val="bottom"/>
          </w:tcPr>
          <w:p w14:paraId="5149FA5B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205-5p</w:t>
            </w:r>
          </w:p>
        </w:tc>
        <w:tc>
          <w:tcPr>
            <w:tcW w:w="992" w:type="dxa"/>
          </w:tcPr>
          <w:p w14:paraId="3A6BE3DB" w14:textId="28FFCAA9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77</w:t>
            </w:r>
          </w:p>
        </w:tc>
        <w:tc>
          <w:tcPr>
            <w:tcW w:w="2589" w:type="dxa"/>
          </w:tcPr>
          <w:p w14:paraId="4FD1EAF5" w14:textId="6666598B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4.</w:t>
            </w:r>
            <w:proofErr w:type="gramStart"/>
            <w:r>
              <w:rPr>
                <w:rFonts w:ascii="Calibri" w:hAnsi="Calibri" w:cs="Calibri"/>
                <w:color w:val="000000"/>
              </w:rPr>
              <w:t>42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068)</w:t>
            </w:r>
          </w:p>
        </w:tc>
        <w:tc>
          <w:tcPr>
            <w:tcW w:w="2095" w:type="dxa"/>
            <w:vAlign w:val="bottom"/>
          </w:tcPr>
          <w:p w14:paraId="1E16527F" w14:textId="41BBBDF4" w:rsidR="00ED2764" w:rsidRPr="00375BBD" w:rsidRDefault="00ED2764" w:rsidP="0012774D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</w:t>
            </w:r>
            <w:r w:rsidR="0012774D" w:rsidRPr="00375BBD">
              <w:rPr>
                <w:rFonts w:ascii="Calibri" w:hAnsi="Calibri" w:cs="Calibri"/>
                <w:color w:val="000000"/>
              </w:rPr>
              <w:t>1.164</w:t>
            </w:r>
          </w:p>
        </w:tc>
        <w:tc>
          <w:tcPr>
            <w:tcW w:w="1944" w:type="dxa"/>
            <w:vAlign w:val="bottom"/>
          </w:tcPr>
          <w:p w14:paraId="59679905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192</w:t>
            </w:r>
          </w:p>
        </w:tc>
      </w:tr>
      <w:tr w:rsidR="00ED2764" w14:paraId="157DA420" w14:textId="77777777" w:rsidTr="004F6492">
        <w:tc>
          <w:tcPr>
            <w:tcW w:w="1668" w:type="dxa"/>
            <w:vAlign w:val="bottom"/>
          </w:tcPr>
          <w:p w14:paraId="48217FD3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551a</w:t>
            </w:r>
          </w:p>
        </w:tc>
        <w:tc>
          <w:tcPr>
            <w:tcW w:w="992" w:type="dxa"/>
          </w:tcPr>
          <w:p w14:paraId="24953267" w14:textId="780E7B73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7</w:t>
            </w:r>
          </w:p>
        </w:tc>
        <w:tc>
          <w:tcPr>
            <w:tcW w:w="2589" w:type="dxa"/>
          </w:tcPr>
          <w:p w14:paraId="12552353" w14:textId="55AA8FD9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</w:t>
            </w:r>
            <w:proofErr w:type="gramStart"/>
            <w:r>
              <w:rPr>
                <w:rFonts w:ascii="Calibri" w:hAnsi="Calibri" w:cs="Calibri"/>
                <w:color w:val="000000"/>
              </w:rPr>
              <w:t>09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261)</w:t>
            </w:r>
          </w:p>
        </w:tc>
        <w:tc>
          <w:tcPr>
            <w:tcW w:w="2095" w:type="dxa"/>
            <w:vAlign w:val="bottom"/>
          </w:tcPr>
          <w:p w14:paraId="4831A42F" w14:textId="23FB37DA" w:rsidR="00ED2764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.636</w:t>
            </w:r>
          </w:p>
        </w:tc>
        <w:tc>
          <w:tcPr>
            <w:tcW w:w="1944" w:type="dxa"/>
            <w:vAlign w:val="bottom"/>
          </w:tcPr>
          <w:p w14:paraId="33747372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228</w:t>
            </w:r>
          </w:p>
        </w:tc>
      </w:tr>
      <w:tr w:rsidR="00ED2764" w14:paraId="7CDEA977" w14:textId="77777777" w:rsidTr="004F6492">
        <w:tc>
          <w:tcPr>
            <w:tcW w:w="1668" w:type="dxa"/>
            <w:vAlign w:val="bottom"/>
          </w:tcPr>
          <w:p w14:paraId="100E0C96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iR-203a</w:t>
            </w:r>
          </w:p>
        </w:tc>
        <w:tc>
          <w:tcPr>
            <w:tcW w:w="992" w:type="dxa"/>
          </w:tcPr>
          <w:p w14:paraId="4ED23B3E" w14:textId="5EA2E49C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26</w:t>
            </w:r>
          </w:p>
        </w:tc>
        <w:tc>
          <w:tcPr>
            <w:tcW w:w="2589" w:type="dxa"/>
          </w:tcPr>
          <w:p w14:paraId="0EB19B6D" w14:textId="19FB5827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6.</w:t>
            </w:r>
            <w:proofErr w:type="gramStart"/>
            <w:r>
              <w:rPr>
                <w:rFonts w:ascii="Calibri" w:hAnsi="Calibri" w:cs="Calibri"/>
                <w:color w:val="000000"/>
              </w:rPr>
              <w:t>06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011)</w:t>
            </w:r>
          </w:p>
        </w:tc>
        <w:tc>
          <w:tcPr>
            <w:tcW w:w="2095" w:type="dxa"/>
            <w:vAlign w:val="bottom"/>
          </w:tcPr>
          <w:p w14:paraId="0605895F" w14:textId="02FC4A8E" w:rsidR="00ED2764" w:rsidRPr="00375BBD" w:rsidRDefault="00ED2764" w:rsidP="0012774D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</w:t>
            </w:r>
            <w:r w:rsidR="0012774D" w:rsidRPr="00375BBD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944" w:type="dxa"/>
            <w:vAlign w:val="bottom"/>
          </w:tcPr>
          <w:p w14:paraId="1D73C1CD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325</w:t>
            </w:r>
          </w:p>
        </w:tc>
      </w:tr>
      <w:tr w:rsidR="00ED2764" w14:paraId="37A9003B" w14:textId="77777777" w:rsidTr="004F6492">
        <w:tc>
          <w:tcPr>
            <w:tcW w:w="1668" w:type="dxa"/>
            <w:vAlign w:val="bottom"/>
          </w:tcPr>
          <w:p w14:paraId="05182BD3" w14:textId="77777777" w:rsidR="00ED2764" w:rsidRDefault="00ED2764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548l</w:t>
            </w:r>
          </w:p>
        </w:tc>
        <w:tc>
          <w:tcPr>
            <w:tcW w:w="992" w:type="dxa"/>
          </w:tcPr>
          <w:p w14:paraId="590069C0" w14:textId="668E2704" w:rsidR="00ED2764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2589" w:type="dxa"/>
          </w:tcPr>
          <w:p w14:paraId="12B0F89F" w14:textId="534F3A85" w:rsidR="00ED2764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1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20)</w:t>
            </w:r>
          </w:p>
        </w:tc>
        <w:tc>
          <w:tcPr>
            <w:tcW w:w="2095" w:type="dxa"/>
            <w:vAlign w:val="bottom"/>
          </w:tcPr>
          <w:p w14:paraId="0B55FF38" w14:textId="4EA45DD8" w:rsidR="00ED2764" w:rsidRPr="00375BBD" w:rsidRDefault="00ED2764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944" w:type="dxa"/>
            <w:vAlign w:val="bottom"/>
          </w:tcPr>
          <w:p w14:paraId="7D2CB858" w14:textId="77777777" w:rsidR="00ED2764" w:rsidRPr="00841E84" w:rsidRDefault="00ED2764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354</w:t>
            </w:r>
          </w:p>
        </w:tc>
      </w:tr>
      <w:tr w:rsidR="004F6492" w14:paraId="13D0D1B6" w14:textId="77777777" w:rsidTr="004F6492">
        <w:tc>
          <w:tcPr>
            <w:tcW w:w="1668" w:type="dxa"/>
            <w:vAlign w:val="bottom"/>
          </w:tcPr>
          <w:p w14:paraId="697A9F70" w14:textId="77777777" w:rsidR="004F6492" w:rsidRDefault="004F649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424-5p</w:t>
            </w:r>
          </w:p>
        </w:tc>
        <w:tc>
          <w:tcPr>
            <w:tcW w:w="992" w:type="dxa"/>
          </w:tcPr>
          <w:p w14:paraId="2D0FA264" w14:textId="451E9A17" w:rsidR="004F6492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92</w:t>
            </w:r>
          </w:p>
        </w:tc>
        <w:tc>
          <w:tcPr>
            <w:tcW w:w="2589" w:type="dxa"/>
          </w:tcPr>
          <w:p w14:paraId="3DCEEB96" w14:textId="04A5D4AF" w:rsidR="004F6492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9.</w:t>
            </w:r>
            <w:proofErr w:type="gramStart"/>
            <w:r>
              <w:rPr>
                <w:rFonts w:ascii="Calibri" w:hAnsi="Calibri" w:cs="Calibri"/>
                <w:color w:val="000000"/>
              </w:rPr>
              <w:t>777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5.193)</w:t>
            </w:r>
          </w:p>
        </w:tc>
        <w:tc>
          <w:tcPr>
            <w:tcW w:w="2095" w:type="dxa"/>
            <w:vAlign w:val="bottom"/>
          </w:tcPr>
          <w:p w14:paraId="20437AE2" w14:textId="6448F9D7" w:rsidR="004F6492" w:rsidRPr="00375BBD" w:rsidRDefault="0012774D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3.939</w:t>
            </w:r>
          </w:p>
        </w:tc>
        <w:tc>
          <w:tcPr>
            <w:tcW w:w="1944" w:type="dxa"/>
            <w:vAlign w:val="bottom"/>
          </w:tcPr>
          <w:p w14:paraId="57CDF8DB" w14:textId="77777777" w:rsidR="004F6492" w:rsidRPr="00841E84" w:rsidRDefault="004F6492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361</w:t>
            </w:r>
          </w:p>
        </w:tc>
      </w:tr>
      <w:tr w:rsidR="004F6492" w14:paraId="6E228E72" w14:textId="77777777" w:rsidTr="004F6492">
        <w:tc>
          <w:tcPr>
            <w:tcW w:w="1668" w:type="dxa"/>
            <w:vAlign w:val="bottom"/>
          </w:tcPr>
          <w:p w14:paraId="4D09F906" w14:textId="77777777" w:rsidR="004F6492" w:rsidRDefault="004F649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627-5p</w:t>
            </w:r>
          </w:p>
        </w:tc>
        <w:tc>
          <w:tcPr>
            <w:tcW w:w="992" w:type="dxa"/>
          </w:tcPr>
          <w:p w14:paraId="5D3F1109" w14:textId="5D1A4019" w:rsidR="004F6492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5</w:t>
            </w:r>
          </w:p>
        </w:tc>
        <w:tc>
          <w:tcPr>
            <w:tcW w:w="2589" w:type="dxa"/>
          </w:tcPr>
          <w:p w14:paraId="52DB9264" w14:textId="001B05C2" w:rsidR="004F6492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5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80)</w:t>
            </w:r>
          </w:p>
        </w:tc>
        <w:tc>
          <w:tcPr>
            <w:tcW w:w="2095" w:type="dxa"/>
            <w:vAlign w:val="bottom"/>
          </w:tcPr>
          <w:p w14:paraId="12A34714" w14:textId="4630A29F" w:rsidR="004F6492" w:rsidRPr="00375BBD" w:rsidRDefault="004F6492" w:rsidP="00342C69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44" w:type="dxa"/>
            <w:vAlign w:val="bottom"/>
          </w:tcPr>
          <w:p w14:paraId="1CEA9353" w14:textId="77777777" w:rsidR="004F6492" w:rsidRPr="00841E84" w:rsidRDefault="004F6492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392</w:t>
            </w:r>
          </w:p>
        </w:tc>
      </w:tr>
      <w:tr w:rsidR="004F6492" w14:paraId="6D3F94D9" w14:textId="77777777" w:rsidTr="004F6492">
        <w:tc>
          <w:tcPr>
            <w:tcW w:w="1668" w:type="dxa"/>
            <w:vAlign w:val="bottom"/>
          </w:tcPr>
          <w:p w14:paraId="3EBFAD91" w14:textId="77777777" w:rsidR="004F6492" w:rsidRDefault="004F649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629-3p</w:t>
            </w:r>
          </w:p>
        </w:tc>
        <w:tc>
          <w:tcPr>
            <w:tcW w:w="992" w:type="dxa"/>
          </w:tcPr>
          <w:p w14:paraId="03DC35CF" w14:textId="5319F1A6" w:rsidR="004F6492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2589" w:type="dxa"/>
          </w:tcPr>
          <w:p w14:paraId="2CD0470B" w14:textId="715B4B1A" w:rsidR="004F6492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1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70)</w:t>
            </w:r>
          </w:p>
        </w:tc>
        <w:tc>
          <w:tcPr>
            <w:tcW w:w="2095" w:type="dxa"/>
            <w:vAlign w:val="bottom"/>
          </w:tcPr>
          <w:p w14:paraId="5A725AC8" w14:textId="0BB34DED" w:rsidR="004F6492" w:rsidRPr="00375BBD" w:rsidRDefault="004F6492" w:rsidP="0012774D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.</w:t>
            </w:r>
            <w:r w:rsidR="0012774D" w:rsidRPr="00375BBD"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944" w:type="dxa"/>
            <w:vAlign w:val="bottom"/>
          </w:tcPr>
          <w:p w14:paraId="701192F4" w14:textId="77777777" w:rsidR="004F6492" w:rsidRPr="00841E84" w:rsidRDefault="004F6492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412</w:t>
            </w:r>
          </w:p>
        </w:tc>
      </w:tr>
      <w:tr w:rsidR="004F6492" w14:paraId="4EDE0D9D" w14:textId="77777777" w:rsidTr="004F6492">
        <w:trPr>
          <w:trHeight w:val="233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3B3E2C90" w14:textId="77777777" w:rsidR="004F6492" w:rsidRDefault="004F649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41-3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E98456" w14:textId="25583CBB" w:rsidR="004F6492" w:rsidRDefault="004F649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90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03D61E90" w14:textId="4CDE16DD" w:rsidR="004F6492" w:rsidRDefault="00346621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</w:t>
            </w:r>
            <w:proofErr w:type="gramStart"/>
            <w:r>
              <w:rPr>
                <w:rFonts w:ascii="Calibri" w:hAnsi="Calibri" w:cs="Calibri"/>
                <w:color w:val="000000"/>
              </w:rPr>
              <w:t>88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297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bottom"/>
          </w:tcPr>
          <w:p w14:paraId="5B406129" w14:textId="65325591" w:rsidR="004F6492" w:rsidRPr="00375BBD" w:rsidRDefault="004F6492" w:rsidP="0012774D">
            <w:pPr>
              <w:jc w:val="center"/>
              <w:rPr>
                <w:lang w:val="en-US"/>
              </w:rPr>
            </w:pPr>
            <w:r w:rsidRPr="00375BBD">
              <w:rPr>
                <w:rFonts w:ascii="Calibri" w:hAnsi="Calibri" w:cs="Calibri"/>
                <w:color w:val="000000"/>
              </w:rPr>
              <w:t>-0.</w:t>
            </w:r>
            <w:r w:rsidR="0012774D" w:rsidRPr="00375BBD">
              <w:rPr>
                <w:rFonts w:ascii="Calibri" w:hAnsi="Calibri" w:cs="Calibri"/>
                <w:color w:val="000000"/>
              </w:rPr>
              <w:t>952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bottom"/>
          </w:tcPr>
          <w:p w14:paraId="4FDC3B5C" w14:textId="77777777" w:rsidR="004F6492" w:rsidRPr="00841E84" w:rsidRDefault="004F6492" w:rsidP="00342C69">
            <w:pPr>
              <w:jc w:val="center"/>
              <w:rPr>
                <w:rFonts w:ascii="Calibri" w:hAnsi="Calibri"/>
                <w:color w:val="000000"/>
              </w:rPr>
            </w:pPr>
            <w:r w:rsidRPr="00841E84">
              <w:rPr>
                <w:rFonts w:ascii="Calibri" w:hAnsi="Calibri"/>
                <w:color w:val="000000"/>
              </w:rPr>
              <w:t>0.0439</w:t>
            </w:r>
          </w:p>
        </w:tc>
      </w:tr>
    </w:tbl>
    <w:p w14:paraId="37BD2E08" w14:textId="77777777" w:rsidR="00BD7B42" w:rsidRDefault="00BD7B42" w:rsidP="00BD7B42">
      <w:pPr>
        <w:rPr>
          <w:lang w:val="en-US"/>
        </w:rPr>
      </w:pPr>
    </w:p>
    <w:p w14:paraId="6F9BB541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</w:p>
    <w:p w14:paraId="43858256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3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>of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 w:rsidRPr="00240CB1">
        <w:rPr>
          <w:rFonts w:ascii="Times New Roman" w:hAnsi="Times New Roman" w:cs="Times New Roman"/>
          <w:lang w:val="en-US"/>
        </w:rPr>
        <w:t xml:space="preserve">mothers </w:t>
      </w:r>
      <w:r w:rsidRPr="001E5988">
        <w:rPr>
          <w:rFonts w:ascii="Times New Roman" w:hAnsi="Times New Roman" w:cs="Times New Roman"/>
          <w:lang w:val="en-US"/>
        </w:rPr>
        <w:t>with pregnancy weight gain lesser than 12 kg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2275"/>
        <w:gridCol w:w="2042"/>
        <w:gridCol w:w="1886"/>
      </w:tblGrid>
      <w:tr w:rsidR="003C051C" w14:paraId="0F1CD8D2" w14:textId="77777777" w:rsidTr="003C051C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3E603AB" w14:textId="77777777" w:rsidR="003C051C" w:rsidRDefault="003C051C" w:rsidP="00342C69">
            <w:r>
              <w:t>Mi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C9D6BD" w14:textId="0EA340F0" w:rsidR="003C051C" w:rsidRDefault="003C051C" w:rsidP="00342C69">
            <w:pPr>
              <w:jc w:val="center"/>
            </w:pPr>
            <w:r>
              <w:t>FC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5ABFE320" w14:textId="27FEE1AC" w:rsidR="003C051C" w:rsidRDefault="003C051C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5A279C93" w14:textId="2955C6FF" w:rsidR="003C051C" w:rsidRDefault="003C051C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CAE8B25" w14:textId="77777777" w:rsidR="003C051C" w:rsidRDefault="003C051C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C051C" w14:paraId="0DA2EE07" w14:textId="77777777" w:rsidTr="003C051C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60B6A39D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38−5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1BC850" w14:textId="78245CF2" w:rsidR="003C051C" w:rsidRDefault="003C051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5A147292" w14:textId="328BABF3" w:rsidR="003C051C" w:rsidRDefault="003C051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0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715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59AFA822" w14:textId="0E792F33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42D201FC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7</w:t>
            </w:r>
          </w:p>
        </w:tc>
      </w:tr>
      <w:tr w:rsidR="003C051C" w14:paraId="5555BEA3" w14:textId="77777777" w:rsidTr="003C051C">
        <w:tc>
          <w:tcPr>
            <w:tcW w:w="1809" w:type="dxa"/>
            <w:vAlign w:val="bottom"/>
          </w:tcPr>
          <w:p w14:paraId="3E922EFA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760</w:t>
            </w:r>
          </w:p>
        </w:tc>
        <w:tc>
          <w:tcPr>
            <w:tcW w:w="1276" w:type="dxa"/>
          </w:tcPr>
          <w:p w14:paraId="0DF394D5" w14:textId="286F305B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2275" w:type="dxa"/>
          </w:tcPr>
          <w:p w14:paraId="7F63149D" w14:textId="04698DF8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0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563)</w:t>
            </w:r>
          </w:p>
        </w:tc>
        <w:tc>
          <w:tcPr>
            <w:tcW w:w="2042" w:type="dxa"/>
            <w:vAlign w:val="center"/>
          </w:tcPr>
          <w:p w14:paraId="0920FBA6" w14:textId="5D7C29F9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886" w:type="dxa"/>
            <w:vAlign w:val="center"/>
          </w:tcPr>
          <w:p w14:paraId="5162C614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0</w:t>
            </w:r>
          </w:p>
        </w:tc>
      </w:tr>
      <w:tr w:rsidR="003C051C" w14:paraId="5A58A80B" w14:textId="77777777" w:rsidTr="003C051C">
        <w:tc>
          <w:tcPr>
            <w:tcW w:w="1809" w:type="dxa"/>
            <w:vAlign w:val="bottom"/>
          </w:tcPr>
          <w:p w14:paraId="557F5718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9−3p</w:t>
            </w:r>
          </w:p>
        </w:tc>
        <w:tc>
          <w:tcPr>
            <w:tcW w:w="1276" w:type="dxa"/>
          </w:tcPr>
          <w:p w14:paraId="5153FAF5" w14:textId="60780FE6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2275" w:type="dxa"/>
          </w:tcPr>
          <w:p w14:paraId="782209DB" w14:textId="173B3F3E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25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773)</w:t>
            </w:r>
          </w:p>
        </w:tc>
        <w:tc>
          <w:tcPr>
            <w:tcW w:w="2042" w:type="dxa"/>
            <w:vAlign w:val="center"/>
          </w:tcPr>
          <w:p w14:paraId="113D126E" w14:textId="171ABF1A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886" w:type="dxa"/>
            <w:vAlign w:val="center"/>
          </w:tcPr>
          <w:p w14:paraId="6EF8D036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</w:t>
            </w:r>
          </w:p>
        </w:tc>
      </w:tr>
      <w:tr w:rsidR="003C051C" w14:paraId="3BF5F5A8" w14:textId="77777777" w:rsidTr="003C051C">
        <w:tc>
          <w:tcPr>
            <w:tcW w:w="1809" w:type="dxa"/>
            <w:vAlign w:val="bottom"/>
          </w:tcPr>
          <w:p w14:paraId="163394BA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48c−5p</w:t>
            </w:r>
          </w:p>
        </w:tc>
        <w:tc>
          <w:tcPr>
            <w:tcW w:w="1276" w:type="dxa"/>
          </w:tcPr>
          <w:p w14:paraId="3B0F479C" w14:textId="56F5DA68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2275" w:type="dxa"/>
          </w:tcPr>
          <w:p w14:paraId="6FBD84D5" w14:textId="1ACACF80" w:rsidR="003C051C" w:rsidRDefault="00DE3AC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3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008)</w:t>
            </w:r>
          </w:p>
        </w:tc>
        <w:tc>
          <w:tcPr>
            <w:tcW w:w="2042" w:type="dxa"/>
            <w:vAlign w:val="center"/>
          </w:tcPr>
          <w:p w14:paraId="53DD582B" w14:textId="4CE1065A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886" w:type="dxa"/>
            <w:vAlign w:val="center"/>
          </w:tcPr>
          <w:p w14:paraId="6D8C5717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9</w:t>
            </w:r>
          </w:p>
        </w:tc>
      </w:tr>
      <w:tr w:rsidR="003C051C" w14:paraId="329D8ABC" w14:textId="77777777" w:rsidTr="003C051C">
        <w:tc>
          <w:tcPr>
            <w:tcW w:w="1809" w:type="dxa"/>
            <w:vAlign w:val="bottom"/>
          </w:tcPr>
          <w:p w14:paraId="65DE01E0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60a</w:t>
            </w:r>
          </w:p>
        </w:tc>
        <w:tc>
          <w:tcPr>
            <w:tcW w:w="1276" w:type="dxa"/>
          </w:tcPr>
          <w:p w14:paraId="79128FF4" w14:textId="1C6492FE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5</w:t>
            </w:r>
          </w:p>
        </w:tc>
        <w:tc>
          <w:tcPr>
            <w:tcW w:w="2275" w:type="dxa"/>
          </w:tcPr>
          <w:p w14:paraId="44CB6901" w14:textId="00D6B333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3.965)</w:t>
            </w:r>
          </w:p>
        </w:tc>
        <w:tc>
          <w:tcPr>
            <w:tcW w:w="2042" w:type="dxa"/>
            <w:vAlign w:val="center"/>
          </w:tcPr>
          <w:p w14:paraId="10FAD208" w14:textId="549DCCEC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886" w:type="dxa"/>
            <w:vAlign w:val="center"/>
          </w:tcPr>
          <w:p w14:paraId="015846B7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</w:t>
            </w:r>
          </w:p>
        </w:tc>
      </w:tr>
      <w:tr w:rsidR="003C051C" w14:paraId="0A65A823" w14:textId="77777777" w:rsidTr="003C051C">
        <w:tc>
          <w:tcPr>
            <w:tcW w:w="1809" w:type="dxa"/>
            <w:vAlign w:val="bottom"/>
          </w:tcPr>
          <w:p w14:paraId="60E0273C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45−3p</w:t>
            </w:r>
          </w:p>
        </w:tc>
        <w:tc>
          <w:tcPr>
            <w:tcW w:w="1276" w:type="dxa"/>
          </w:tcPr>
          <w:p w14:paraId="4C68DEFE" w14:textId="47A553EA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2275" w:type="dxa"/>
          </w:tcPr>
          <w:p w14:paraId="6283FF05" w14:textId="53D9B54E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3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129)</w:t>
            </w:r>
          </w:p>
        </w:tc>
        <w:tc>
          <w:tcPr>
            <w:tcW w:w="2042" w:type="dxa"/>
            <w:vAlign w:val="center"/>
          </w:tcPr>
          <w:p w14:paraId="124E2571" w14:textId="4A881B16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886" w:type="dxa"/>
            <w:vAlign w:val="center"/>
          </w:tcPr>
          <w:p w14:paraId="5AFF2CC7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7</w:t>
            </w:r>
          </w:p>
        </w:tc>
      </w:tr>
      <w:tr w:rsidR="003C051C" w14:paraId="493B2053" w14:textId="77777777" w:rsidTr="003C051C">
        <w:tc>
          <w:tcPr>
            <w:tcW w:w="1809" w:type="dxa"/>
            <w:vAlign w:val="bottom"/>
          </w:tcPr>
          <w:p w14:paraId="78EFF205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24−3p</w:t>
            </w:r>
          </w:p>
        </w:tc>
        <w:tc>
          <w:tcPr>
            <w:tcW w:w="1276" w:type="dxa"/>
          </w:tcPr>
          <w:p w14:paraId="18CD4B99" w14:textId="620D4CD2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2275" w:type="dxa"/>
          </w:tcPr>
          <w:p w14:paraId="04844A3F" w14:textId="1464E5CE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5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07)</w:t>
            </w:r>
          </w:p>
        </w:tc>
        <w:tc>
          <w:tcPr>
            <w:tcW w:w="2042" w:type="dxa"/>
            <w:vAlign w:val="center"/>
          </w:tcPr>
          <w:p w14:paraId="2824A992" w14:textId="7CDB4F76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886" w:type="dxa"/>
            <w:vAlign w:val="center"/>
          </w:tcPr>
          <w:p w14:paraId="218A1457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5</w:t>
            </w:r>
          </w:p>
        </w:tc>
      </w:tr>
      <w:tr w:rsidR="003C051C" w14:paraId="18143475" w14:textId="77777777" w:rsidTr="003C051C">
        <w:tc>
          <w:tcPr>
            <w:tcW w:w="1809" w:type="dxa"/>
            <w:vAlign w:val="bottom"/>
          </w:tcPr>
          <w:p w14:paraId="7C53FE5E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4a−3p</w:t>
            </w:r>
          </w:p>
        </w:tc>
        <w:tc>
          <w:tcPr>
            <w:tcW w:w="1276" w:type="dxa"/>
          </w:tcPr>
          <w:p w14:paraId="3E9AFAF3" w14:textId="7DD0BFF0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2275" w:type="dxa"/>
          </w:tcPr>
          <w:p w14:paraId="28262DA6" w14:textId="0A6052EA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3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594)</w:t>
            </w:r>
          </w:p>
        </w:tc>
        <w:tc>
          <w:tcPr>
            <w:tcW w:w="2042" w:type="dxa"/>
            <w:vAlign w:val="center"/>
          </w:tcPr>
          <w:p w14:paraId="3D5263C5" w14:textId="62210769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886" w:type="dxa"/>
            <w:vAlign w:val="center"/>
          </w:tcPr>
          <w:p w14:paraId="1CCA4DB7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2</w:t>
            </w:r>
          </w:p>
        </w:tc>
      </w:tr>
      <w:tr w:rsidR="003C051C" w14:paraId="707C0223" w14:textId="77777777" w:rsidTr="003C051C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5A2D3136" w14:textId="77777777" w:rsidR="003C051C" w:rsidRDefault="003C051C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20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2F847B" w14:textId="4C604B8E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92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569E6641" w14:textId="00C2137C" w:rsidR="003C051C" w:rsidRDefault="006C70E7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37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2.605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12C5D41D" w14:textId="5BB1FF5C" w:rsidR="003C051C" w:rsidRDefault="003C051C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4A671ACD" w14:textId="77777777" w:rsidR="003C051C" w:rsidRDefault="003C051C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2</w:t>
            </w:r>
          </w:p>
        </w:tc>
      </w:tr>
    </w:tbl>
    <w:p w14:paraId="606AE67C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</w:p>
    <w:p w14:paraId="001900F0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</w:p>
    <w:p w14:paraId="5A459B27" w14:textId="345BBFF3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4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sociated with maternal blood </w:t>
      </w:r>
      <w:r w:rsidRPr="00375BBD">
        <w:rPr>
          <w:rFonts w:ascii="Times New Roman" w:hAnsi="Times New Roman" w:cs="Times New Roman"/>
          <w:lang w:val="en-US"/>
        </w:rPr>
        <w:t>type</w:t>
      </w:r>
      <w:r w:rsidR="00686602" w:rsidRPr="00375BBD">
        <w:rPr>
          <w:rFonts w:ascii="Times New Roman" w:hAnsi="Times New Roman" w:cs="Times New Roman"/>
          <w:lang w:val="en-US"/>
        </w:rPr>
        <w:t xml:space="preserve"> a</w:t>
      </w:r>
      <w:bookmarkStart w:id="0" w:name="_GoBack"/>
      <w:bookmarkEnd w:id="0"/>
      <w:r w:rsidR="00686602" w:rsidRPr="00375BBD">
        <w:rPr>
          <w:rFonts w:ascii="Times New Roman" w:hAnsi="Times New Roman" w:cs="Times New Roman"/>
          <w:lang w:val="en-US"/>
        </w:rPr>
        <w:t>ccording to other blood types</w:t>
      </w:r>
      <w:r w:rsidRPr="00375BBD">
        <w:rPr>
          <w:rFonts w:ascii="Times New Roman" w:hAnsi="Times New Roman" w:cs="Times New Roman"/>
          <w:lang w:val="en-US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2010"/>
        <w:gridCol w:w="2033"/>
        <w:gridCol w:w="1876"/>
      </w:tblGrid>
      <w:tr w:rsidR="00654EB2" w:rsidRPr="0027278D" w14:paraId="7F202C34" w14:textId="77777777" w:rsidTr="00654EB2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B5E0834" w14:textId="77777777" w:rsidR="00654EB2" w:rsidRPr="0027278D" w:rsidRDefault="00654EB2" w:rsidP="00342C69">
            <w:r w:rsidRPr="0027278D">
              <w:t>Mi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3936B8" w14:textId="41D3CA24" w:rsidR="00654EB2" w:rsidRDefault="00654EB2" w:rsidP="00342C69">
            <w:pPr>
              <w:jc w:val="center"/>
            </w:pPr>
            <w:r>
              <w:t>FC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D0E470B" w14:textId="74FEB046" w:rsidR="00654EB2" w:rsidRDefault="00654EB2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216D7C9F" w14:textId="33AADDDD" w:rsidR="00654EB2" w:rsidRPr="0027278D" w:rsidRDefault="00654EB2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0052AF6A" w14:textId="77777777" w:rsidR="00654EB2" w:rsidRPr="0027278D" w:rsidRDefault="00654EB2" w:rsidP="00342C69">
            <w:pPr>
              <w:jc w:val="center"/>
            </w:pPr>
            <w:r w:rsidRPr="0027278D">
              <w:t>p-</w:t>
            </w:r>
            <w:proofErr w:type="spellStart"/>
            <w:r w:rsidRPr="0027278D">
              <w:t>value</w:t>
            </w:r>
            <w:proofErr w:type="spellEnd"/>
          </w:p>
        </w:tc>
      </w:tr>
      <w:tr w:rsidR="00654EB2" w:rsidRPr="0027278D" w14:paraId="57AD2A32" w14:textId="77777777" w:rsidTr="00654EB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04CB7AA" w14:textId="77777777" w:rsidR="00654EB2" w:rsidRPr="0027278D" w:rsidRDefault="00654EB2" w:rsidP="00342C69">
            <w:pPr>
              <w:rPr>
                <w:rFonts w:cs="Times New Roman"/>
                <w:lang w:val="en-US"/>
              </w:rPr>
            </w:pPr>
            <w:r w:rsidRPr="0027278D">
              <w:rPr>
                <w:rFonts w:cs="Times New Roman"/>
                <w:lang w:val="en-US"/>
              </w:rPr>
              <w:t>Blood type A: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E3B382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AB4FC5D" w14:textId="74F5199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6A2E9E7E" w14:textId="67C85014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19832849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54EB2" w:rsidRPr="0027278D" w14:paraId="29B4A207" w14:textId="77777777" w:rsidTr="00654EB2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2938AA6A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80−5p</w:t>
            </w:r>
          </w:p>
        </w:tc>
        <w:tc>
          <w:tcPr>
            <w:tcW w:w="1418" w:type="dxa"/>
          </w:tcPr>
          <w:p w14:paraId="21E16151" w14:textId="56AE11A0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9</w:t>
            </w:r>
          </w:p>
        </w:tc>
        <w:tc>
          <w:tcPr>
            <w:tcW w:w="2010" w:type="dxa"/>
          </w:tcPr>
          <w:p w14:paraId="74CDCFF8" w14:textId="332D6696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33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63)</w:t>
            </w:r>
          </w:p>
        </w:tc>
        <w:tc>
          <w:tcPr>
            <w:tcW w:w="2033" w:type="dxa"/>
            <w:vAlign w:val="center"/>
          </w:tcPr>
          <w:p w14:paraId="7DEE6DB6" w14:textId="5C42413E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1876" w:type="dxa"/>
            <w:vAlign w:val="center"/>
          </w:tcPr>
          <w:p w14:paraId="3EF3CAB7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9</w:t>
            </w:r>
          </w:p>
        </w:tc>
      </w:tr>
      <w:tr w:rsidR="00654EB2" w:rsidRPr="0027278D" w14:paraId="13040CA7" w14:textId="77777777" w:rsidTr="00654EB2">
        <w:tc>
          <w:tcPr>
            <w:tcW w:w="1951" w:type="dxa"/>
            <w:vAlign w:val="bottom"/>
          </w:tcPr>
          <w:p w14:paraId="11B8AE54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iR−92a−1−5p</w:t>
            </w:r>
          </w:p>
        </w:tc>
        <w:tc>
          <w:tcPr>
            <w:tcW w:w="1418" w:type="dxa"/>
          </w:tcPr>
          <w:p w14:paraId="0312197F" w14:textId="6FC5663A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2</w:t>
            </w:r>
          </w:p>
        </w:tc>
        <w:tc>
          <w:tcPr>
            <w:tcW w:w="2010" w:type="dxa"/>
          </w:tcPr>
          <w:p w14:paraId="0828B0A7" w14:textId="3E2004ED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30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55)</w:t>
            </w:r>
          </w:p>
        </w:tc>
        <w:tc>
          <w:tcPr>
            <w:tcW w:w="2033" w:type="dxa"/>
            <w:vAlign w:val="center"/>
          </w:tcPr>
          <w:p w14:paraId="75048070" w14:textId="16B0653E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1876" w:type="dxa"/>
            <w:vAlign w:val="center"/>
          </w:tcPr>
          <w:p w14:paraId="48C0442B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4</w:t>
            </w:r>
          </w:p>
        </w:tc>
      </w:tr>
      <w:tr w:rsidR="00654EB2" w:rsidRPr="0027278D" w14:paraId="0AB468FB" w14:textId="77777777" w:rsidTr="00654EB2">
        <w:tc>
          <w:tcPr>
            <w:tcW w:w="1951" w:type="dxa"/>
            <w:tcBorders>
              <w:bottom w:val="single" w:sz="4" w:space="0" w:color="auto"/>
            </w:tcBorders>
          </w:tcPr>
          <w:p w14:paraId="1D660CC8" w14:textId="77777777" w:rsidR="00654EB2" w:rsidRPr="0027278D" w:rsidRDefault="00654EB2" w:rsidP="00342C6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lood type B:</w:t>
            </w:r>
          </w:p>
        </w:tc>
        <w:tc>
          <w:tcPr>
            <w:tcW w:w="1418" w:type="dxa"/>
          </w:tcPr>
          <w:p w14:paraId="170C94BD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0" w:type="dxa"/>
          </w:tcPr>
          <w:p w14:paraId="52060D78" w14:textId="6868C9A4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33" w:type="dxa"/>
            <w:vAlign w:val="center"/>
          </w:tcPr>
          <w:p w14:paraId="6F050B47" w14:textId="1C0DA1D4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2F8E8C98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54EB2" w:rsidRPr="0027278D" w14:paraId="1CFDFA0E" w14:textId="77777777" w:rsidTr="00654EB2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462C1CC8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760</w:t>
            </w:r>
          </w:p>
        </w:tc>
        <w:tc>
          <w:tcPr>
            <w:tcW w:w="1418" w:type="dxa"/>
          </w:tcPr>
          <w:p w14:paraId="61544C1B" w14:textId="5E4C12C7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2010" w:type="dxa"/>
          </w:tcPr>
          <w:p w14:paraId="19C6AFD2" w14:textId="74125A7F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61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540)</w:t>
            </w:r>
          </w:p>
        </w:tc>
        <w:tc>
          <w:tcPr>
            <w:tcW w:w="2033" w:type="dxa"/>
            <w:vAlign w:val="center"/>
          </w:tcPr>
          <w:p w14:paraId="2558F5F5" w14:textId="4D3F8B0F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876" w:type="dxa"/>
            <w:vAlign w:val="center"/>
          </w:tcPr>
          <w:p w14:paraId="60E06E8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1</w:t>
            </w:r>
          </w:p>
        </w:tc>
      </w:tr>
      <w:tr w:rsidR="00654EB2" w:rsidRPr="0027278D" w14:paraId="3D08810A" w14:textId="77777777" w:rsidTr="00654EB2">
        <w:tc>
          <w:tcPr>
            <w:tcW w:w="1951" w:type="dxa"/>
            <w:vAlign w:val="bottom"/>
          </w:tcPr>
          <w:p w14:paraId="566EB4F7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0b−5p</w:t>
            </w:r>
          </w:p>
        </w:tc>
        <w:tc>
          <w:tcPr>
            <w:tcW w:w="1418" w:type="dxa"/>
          </w:tcPr>
          <w:p w14:paraId="4EAC424D" w14:textId="7F26C114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10</w:t>
            </w:r>
          </w:p>
        </w:tc>
        <w:tc>
          <w:tcPr>
            <w:tcW w:w="2010" w:type="dxa"/>
          </w:tcPr>
          <w:p w14:paraId="04C4A2A6" w14:textId="430A229F" w:rsidR="00654EB2" w:rsidRDefault="000F7280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2.</w:t>
            </w:r>
            <w:proofErr w:type="gramStart"/>
            <w:r>
              <w:rPr>
                <w:rFonts w:ascii="Calibri" w:hAnsi="Calibri" w:cs="Calibri"/>
                <w:color w:val="000000"/>
              </w:rPr>
              <w:t>65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43.875)</w:t>
            </w:r>
          </w:p>
        </w:tc>
        <w:tc>
          <w:tcPr>
            <w:tcW w:w="2033" w:type="dxa"/>
            <w:vAlign w:val="center"/>
          </w:tcPr>
          <w:p w14:paraId="70214550" w14:textId="7653B7F1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412</w:t>
            </w:r>
          </w:p>
        </w:tc>
        <w:tc>
          <w:tcPr>
            <w:tcW w:w="1876" w:type="dxa"/>
            <w:vAlign w:val="center"/>
          </w:tcPr>
          <w:p w14:paraId="476D093F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</w:t>
            </w:r>
          </w:p>
        </w:tc>
      </w:tr>
      <w:tr w:rsidR="00654EB2" w:rsidRPr="0027278D" w14:paraId="1740973B" w14:textId="77777777" w:rsidTr="00654EB2">
        <w:tc>
          <w:tcPr>
            <w:tcW w:w="1951" w:type="dxa"/>
            <w:vAlign w:val="bottom"/>
          </w:tcPr>
          <w:p w14:paraId="0A4B3D98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4b−3p</w:t>
            </w:r>
          </w:p>
        </w:tc>
        <w:tc>
          <w:tcPr>
            <w:tcW w:w="1418" w:type="dxa"/>
          </w:tcPr>
          <w:p w14:paraId="445A27B7" w14:textId="0CCA21B7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2010" w:type="dxa"/>
          </w:tcPr>
          <w:p w14:paraId="524772D9" w14:textId="6FD47C10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8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415)</w:t>
            </w:r>
          </w:p>
        </w:tc>
        <w:tc>
          <w:tcPr>
            <w:tcW w:w="2033" w:type="dxa"/>
            <w:vAlign w:val="center"/>
          </w:tcPr>
          <w:p w14:paraId="0386A559" w14:textId="06A064CB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876" w:type="dxa"/>
            <w:vAlign w:val="center"/>
          </w:tcPr>
          <w:p w14:paraId="5F81F27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2</w:t>
            </w:r>
          </w:p>
        </w:tc>
      </w:tr>
      <w:tr w:rsidR="00654EB2" w:rsidRPr="0027278D" w14:paraId="603C2806" w14:textId="77777777" w:rsidTr="00654EB2">
        <w:tc>
          <w:tcPr>
            <w:tcW w:w="1951" w:type="dxa"/>
            <w:vAlign w:val="bottom"/>
          </w:tcPr>
          <w:p w14:paraId="23F6628A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45−5p</w:t>
            </w:r>
          </w:p>
        </w:tc>
        <w:tc>
          <w:tcPr>
            <w:tcW w:w="1418" w:type="dxa"/>
          </w:tcPr>
          <w:p w14:paraId="439B8084" w14:textId="417C304A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09</w:t>
            </w:r>
          </w:p>
        </w:tc>
        <w:tc>
          <w:tcPr>
            <w:tcW w:w="2010" w:type="dxa"/>
          </w:tcPr>
          <w:p w14:paraId="1D26082D" w14:textId="66D7FB7A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9.</w:t>
            </w:r>
            <w:proofErr w:type="gramStart"/>
            <w:r>
              <w:rPr>
                <w:rFonts w:ascii="Calibri" w:hAnsi="Calibri" w:cs="Calibri"/>
                <w:color w:val="000000"/>
              </w:rPr>
              <w:t>00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15.827)</w:t>
            </w:r>
          </w:p>
        </w:tc>
        <w:tc>
          <w:tcPr>
            <w:tcW w:w="2033" w:type="dxa"/>
            <w:vAlign w:val="center"/>
          </w:tcPr>
          <w:p w14:paraId="3E2F1323" w14:textId="1A0DC40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348</w:t>
            </w:r>
          </w:p>
        </w:tc>
        <w:tc>
          <w:tcPr>
            <w:tcW w:w="1876" w:type="dxa"/>
            <w:vAlign w:val="center"/>
          </w:tcPr>
          <w:p w14:paraId="2EFDF8B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7</w:t>
            </w:r>
          </w:p>
        </w:tc>
      </w:tr>
      <w:tr w:rsidR="00654EB2" w:rsidRPr="0027278D" w14:paraId="6A5AEAD9" w14:textId="77777777" w:rsidTr="00654EB2">
        <w:tc>
          <w:tcPr>
            <w:tcW w:w="1951" w:type="dxa"/>
            <w:vAlign w:val="bottom"/>
          </w:tcPr>
          <w:p w14:paraId="7ED86550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53−3p</w:t>
            </w:r>
          </w:p>
        </w:tc>
        <w:tc>
          <w:tcPr>
            <w:tcW w:w="1418" w:type="dxa"/>
          </w:tcPr>
          <w:p w14:paraId="30553C7D" w14:textId="5455534F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2010" w:type="dxa"/>
          </w:tcPr>
          <w:p w14:paraId="46811A63" w14:textId="12E0438E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2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71)</w:t>
            </w:r>
          </w:p>
        </w:tc>
        <w:tc>
          <w:tcPr>
            <w:tcW w:w="2033" w:type="dxa"/>
            <w:vAlign w:val="center"/>
          </w:tcPr>
          <w:p w14:paraId="4EB3A6EC" w14:textId="571472B3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876" w:type="dxa"/>
            <w:vAlign w:val="center"/>
          </w:tcPr>
          <w:p w14:paraId="5D17851F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8</w:t>
            </w:r>
          </w:p>
        </w:tc>
      </w:tr>
      <w:tr w:rsidR="00654EB2" w:rsidRPr="0027278D" w14:paraId="3CBF00BB" w14:textId="77777777" w:rsidTr="00654EB2">
        <w:tc>
          <w:tcPr>
            <w:tcW w:w="1951" w:type="dxa"/>
            <w:vAlign w:val="bottom"/>
          </w:tcPr>
          <w:p w14:paraId="3CF078F3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48c−5p</w:t>
            </w:r>
          </w:p>
        </w:tc>
        <w:tc>
          <w:tcPr>
            <w:tcW w:w="1418" w:type="dxa"/>
          </w:tcPr>
          <w:p w14:paraId="48367952" w14:textId="6869E207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2010" w:type="dxa"/>
          </w:tcPr>
          <w:p w14:paraId="23A0D80B" w14:textId="6123EDC5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</w:t>
            </w:r>
            <w:proofErr w:type="gramStart"/>
            <w:r>
              <w:rPr>
                <w:rFonts w:ascii="Calibri" w:hAnsi="Calibri" w:cs="Calibri"/>
                <w:color w:val="000000"/>
              </w:rPr>
              <w:t>55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3.217)</w:t>
            </w:r>
          </w:p>
        </w:tc>
        <w:tc>
          <w:tcPr>
            <w:tcW w:w="2033" w:type="dxa"/>
            <w:vAlign w:val="center"/>
          </w:tcPr>
          <w:p w14:paraId="705CCE41" w14:textId="61DE2E3D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1876" w:type="dxa"/>
            <w:vAlign w:val="center"/>
          </w:tcPr>
          <w:p w14:paraId="3361747F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1</w:t>
            </w:r>
          </w:p>
        </w:tc>
      </w:tr>
      <w:tr w:rsidR="00654EB2" w:rsidRPr="0027278D" w14:paraId="6FF4E1F8" w14:textId="77777777" w:rsidTr="00654EB2">
        <w:tc>
          <w:tcPr>
            <w:tcW w:w="1951" w:type="dxa"/>
            <w:vAlign w:val="bottom"/>
          </w:tcPr>
          <w:p w14:paraId="068BE28C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11−5p</w:t>
            </w:r>
          </w:p>
        </w:tc>
        <w:tc>
          <w:tcPr>
            <w:tcW w:w="1418" w:type="dxa"/>
          </w:tcPr>
          <w:p w14:paraId="6028236F" w14:textId="411108B3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2010" w:type="dxa"/>
          </w:tcPr>
          <w:p w14:paraId="7232D648" w14:textId="62E592A6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1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855)</w:t>
            </w:r>
          </w:p>
        </w:tc>
        <w:tc>
          <w:tcPr>
            <w:tcW w:w="2033" w:type="dxa"/>
            <w:vAlign w:val="center"/>
          </w:tcPr>
          <w:p w14:paraId="3F7EDBD1" w14:textId="6C8CD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876" w:type="dxa"/>
            <w:vAlign w:val="center"/>
          </w:tcPr>
          <w:p w14:paraId="00C3BB4B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</w:t>
            </w:r>
          </w:p>
        </w:tc>
      </w:tr>
      <w:tr w:rsidR="00654EB2" w:rsidRPr="0027278D" w14:paraId="561753F7" w14:textId="77777777" w:rsidTr="00654EB2">
        <w:tc>
          <w:tcPr>
            <w:tcW w:w="1951" w:type="dxa"/>
            <w:vAlign w:val="bottom"/>
          </w:tcPr>
          <w:p w14:paraId="208DCA01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30−5p</w:t>
            </w:r>
          </w:p>
        </w:tc>
        <w:tc>
          <w:tcPr>
            <w:tcW w:w="1418" w:type="dxa"/>
          </w:tcPr>
          <w:p w14:paraId="15DBC94B" w14:textId="458792EB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2010" w:type="dxa"/>
          </w:tcPr>
          <w:p w14:paraId="5327EB42" w14:textId="2474D9B5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37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943)</w:t>
            </w:r>
          </w:p>
        </w:tc>
        <w:tc>
          <w:tcPr>
            <w:tcW w:w="2033" w:type="dxa"/>
            <w:vAlign w:val="center"/>
          </w:tcPr>
          <w:p w14:paraId="7A8B3E62" w14:textId="23537122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876" w:type="dxa"/>
            <w:vAlign w:val="center"/>
          </w:tcPr>
          <w:p w14:paraId="4AE53461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2</w:t>
            </w:r>
          </w:p>
        </w:tc>
      </w:tr>
      <w:tr w:rsidR="00654EB2" w:rsidRPr="0027278D" w14:paraId="077F157F" w14:textId="77777777" w:rsidTr="00654EB2">
        <w:tc>
          <w:tcPr>
            <w:tcW w:w="1951" w:type="dxa"/>
            <w:vAlign w:val="bottom"/>
          </w:tcPr>
          <w:p w14:paraId="57FD05B1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24−1−5p</w:t>
            </w:r>
          </w:p>
        </w:tc>
        <w:tc>
          <w:tcPr>
            <w:tcW w:w="1418" w:type="dxa"/>
          </w:tcPr>
          <w:p w14:paraId="63A19530" w14:textId="7D1C1DAE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2010" w:type="dxa"/>
          </w:tcPr>
          <w:p w14:paraId="6D08106D" w14:textId="2FF4AD06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3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496)</w:t>
            </w:r>
          </w:p>
        </w:tc>
        <w:tc>
          <w:tcPr>
            <w:tcW w:w="2033" w:type="dxa"/>
            <w:vAlign w:val="center"/>
          </w:tcPr>
          <w:p w14:paraId="20D044C6" w14:textId="3D792EE0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876" w:type="dxa"/>
            <w:vAlign w:val="center"/>
          </w:tcPr>
          <w:p w14:paraId="70EB21D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8</w:t>
            </w:r>
          </w:p>
        </w:tc>
      </w:tr>
      <w:tr w:rsidR="00654EB2" w:rsidRPr="0027278D" w14:paraId="3A520D6F" w14:textId="77777777" w:rsidTr="00654EB2">
        <w:tc>
          <w:tcPr>
            <w:tcW w:w="1951" w:type="dxa"/>
            <w:vAlign w:val="bottom"/>
          </w:tcPr>
          <w:p w14:paraId="31686681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−7b−3p</w:t>
            </w:r>
          </w:p>
        </w:tc>
        <w:tc>
          <w:tcPr>
            <w:tcW w:w="1418" w:type="dxa"/>
          </w:tcPr>
          <w:p w14:paraId="1F08019E" w14:textId="3AAB9406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9</w:t>
            </w:r>
          </w:p>
        </w:tc>
        <w:tc>
          <w:tcPr>
            <w:tcW w:w="2010" w:type="dxa"/>
          </w:tcPr>
          <w:p w14:paraId="4F28948C" w14:textId="577B0553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</w:t>
            </w:r>
            <w:proofErr w:type="gramStart"/>
            <w:r>
              <w:rPr>
                <w:rFonts w:ascii="Calibri" w:hAnsi="Calibri" w:cs="Calibri"/>
                <w:color w:val="000000"/>
              </w:rPr>
              <w:t>46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7.760)</w:t>
            </w:r>
          </w:p>
        </w:tc>
        <w:tc>
          <w:tcPr>
            <w:tcW w:w="2033" w:type="dxa"/>
            <w:vAlign w:val="center"/>
          </w:tcPr>
          <w:p w14:paraId="0D3133A4" w14:textId="696B299E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34</w:t>
            </w:r>
          </w:p>
        </w:tc>
        <w:tc>
          <w:tcPr>
            <w:tcW w:w="1876" w:type="dxa"/>
            <w:vAlign w:val="center"/>
          </w:tcPr>
          <w:p w14:paraId="3396C6B6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4</w:t>
            </w:r>
          </w:p>
        </w:tc>
      </w:tr>
      <w:tr w:rsidR="00654EB2" w:rsidRPr="0027278D" w14:paraId="43AF22E0" w14:textId="77777777" w:rsidTr="00654EB2">
        <w:tc>
          <w:tcPr>
            <w:tcW w:w="1951" w:type="dxa"/>
            <w:vAlign w:val="bottom"/>
          </w:tcPr>
          <w:p w14:paraId="78DA2294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−7f−2−3p</w:t>
            </w:r>
          </w:p>
        </w:tc>
        <w:tc>
          <w:tcPr>
            <w:tcW w:w="1418" w:type="dxa"/>
          </w:tcPr>
          <w:p w14:paraId="640F7C02" w14:textId="635A6EBD" w:rsidR="00654EB2" w:rsidRDefault="00654EB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2010" w:type="dxa"/>
          </w:tcPr>
          <w:p w14:paraId="06F81AF3" w14:textId="719FF285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56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.628)</w:t>
            </w:r>
          </w:p>
        </w:tc>
        <w:tc>
          <w:tcPr>
            <w:tcW w:w="2033" w:type="dxa"/>
            <w:vAlign w:val="center"/>
          </w:tcPr>
          <w:p w14:paraId="636D7E00" w14:textId="62D7AC41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1876" w:type="dxa"/>
            <w:vAlign w:val="center"/>
          </w:tcPr>
          <w:p w14:paraId="7A87B81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6</w:t>
            </w:r>
          </w:p>
        </w:tc>
      </w:tr>
      <w:tr w:rsidR="00654EB2" w:rsidRPr="0027278D" w14:paraId="49742124" w14:textId="77777777" w:rsidTr="00654EB2">
        <w:tc>
          <w:tcPr>
            <w:tcW w:w="1951" w:type="dxa"/>
            <w:tcBorders>
              <w:bottom w:val="single" w:sz="4" w:space="0" w:color="auto"/>
            </w:tcBorders>
          </w:tcPr>
          <w:p w14:paraId="30D9CC69" w14:textId="77777777" w:rsidR="00654EB2" w:rsidRPr="0027278D" w:rsidRDefault="00654EB2" w:rsidP="00342C6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lood type AB:</w:t>
            </w:r>
          </w:p>
        </w:tc>
        <w:tc>
          <w:tcPr>
            <w:tcW w:w="1418" w:type="dxa"/>
          </w:tcPr>
          <w:p w14:paraId="6918CA1E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0" w:type="dxa"/>
          </w:tcPr>
          <w:p w14:paraId="5005D405" w14:textId="41154C31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33" w:type="dxa"/>
            <w:vAlign w:val="center"/>
          </w:tcPr>
          <w:p w14:paraId="2E83943D" w14:textId="772E8DE0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08DAB591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54EB2" w:rsidRPr="0027278D" w14:paraId="200A2C8A" w14:textId="77777777" w:rsidTr="00654EB2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07283507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95</w:t>
            </w:r>
          </w:p>
        </w:tc>
        <w:tc>
          <w:tcPr>
            <w:tcW w:w="1418" w:type="dxa"/>
          </w:tcPr>
          <w:p w14:paraId="0C8EA5C8" w14:textId="7DFC6ED5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010" w:type="dxa"/>
          </w:tcPr>
          <w:p w14:paraId="4006DD2C" w14:textId="37864394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0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23)</w:t>
            </w:r>
          </w:p>
        </w:tc>
        <w:tc>
          <w:tcPr>
            <w:tcW w:w="2033" w:type="dxa"/>
            <w:vAlign w:val="center"/>
          </w:tcPr>
          <w:p w14:paraId="2C8703F1" w14:textId="0AA39139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876" w:type="dxa"/>
            <w:vAlign w:val="center"/>
          </w:tcPr>
          <w:p w14:paraId="52AF0972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</w:t>
            </w:r>
          </w:p>
        </w:tc>
      </w:tr>
      <w:tr w:rsidR="00654EB2" w:rsidRPr="0027278D" w14:paraId="799877C1" w14:textId="77777777" w:rsidTr="00654EB2">
        <w:tc>
          <w:tcPr>
            <w:tcW w:w="1951" w:type="dxa"/>
          </w:tcPr>
          <w:p w14:paraId="415B609B" w14:textId="77777777" w:rsidR="00654EB2" w:rsidRPr="0027278D" w:rsidRDefault="00654EB2" w:rsidP="00342C69">
            <w:pPr>
              <w:rPr>
                <w:rFonts w:cs="Times New Roman"/>
                <w:lang w:val="en-US"/>
              </w:rPr>
            </w:pPr>
            <w:r>
              <w:rPr>
                <w:rFonts w:ascii="Calibri" w:hAnsi="Calibri"/>
                <w:color w:val="000000"/>
              </w:rPr>
              <w:t>miR−431−3p</w:t>
            </w:r>
          </w:p>
        </w:tc>
        <w:tc>
          <w:tcPr>
            <w:tcW w:w="1418" w:type="dxa"/>
          </w:tcPr>
          <w:p w14:paraId="1749A340" w14:textId="5834E46D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2010" w:type="dxa"/>
          </w:tcPr>
          <w:p w14:paraId="0C868E3A" w14:textId="5E8FC2F4" w:rsidR="00654EB2" w:rsidRDefault="000A2D9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1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23)</w:t>
            </w:r>
          </w:p>
        </w:tc>
        <w:tc>
          <w:tcPr>
            <w:tcW w:w="2033" w:type="dxa"/>
            <w:vAlign w:val="center"/>
          </w:tcPr>
          <w:p w14:paraId="6995F62B" w14:textId="625FB3EE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876" w:type="dxa"/>
            <w:vAlign w:val="center"/>
          </w:tcPr>
          <w:p w14:paraId="3911C3FC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7</w:t>
            </w:r>
          </w:p>
        </w:tc>
      </w:tr>
      <w:tr w:rsidR="00654EB2" w:rsidRPr="0027278D" w14:paraId="5B0B6E04" w14:textId="77777777" w:rsidTr="00654EB2">
        <w:tc>
          <w:tcPr>
            <w:tcW w:w="1951" w:type="dxa"/>
            <w:tcBorders>
              <w:bottom w:val="single" w:sz="4" w:space="0" w:color="auto"/>
            </w:tcBorders>
          </w:tcPr>
          <w:p w14:paraId="693725D1" w14:textId="77777777" w:rsidR="00654EB2" w:rsidRPr="0027278D" w:rsidRDefault="00654EB2" w:rsidP="00342C6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lood type 0:</w:t>
            </w:r>
          </w:p>
        </w:tc>
        <w:tc>
          <w:tcPr>
            <w:tcW w:w="1418" w:type="dxa"/>
          </w:tcPr>
          <w:p w14:paraId="03B91601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0" w:type="dxa"/>
          </w:tcPr>
          <w:p w14:paraId="3C7CE711" w14:textId="7F087D3A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33" w:type="dxa"/>
            <w:vAlign w:val="center"/>
          </w:tcPr>
          <w:p w14:paraId="03B2A2C3" w14:textId="210AF59A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771AD287" w14:textId="77777777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54EB2" w:rsidRPr="0027278D" w14:paraId="433FF405" w14:textId="77777777" w:rsidTr="00654EB2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60887BB9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41</w:t>
            </w:r>
          </w:p>
        </w:tc>
        <w:tc>
          <w:tcPr>
            <w:tcW w:w="1418" w:type="dxa"/>
          </w:tcPr>
          <w:p w14:paraId="551C4811" w14:textId="0E4970B4" w:rsidR="00654EB2" w:rsidRDefault="000A2D9D" w:rsidP="005577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5772E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010" w:type="dxa"/>
          </w:tcPr>
          <w:p w14:paraId="46D8D2F4" w14:textId="3F3A5706" w:rsidR="00654EB2" w:rsidRDefault="000A2D9D" w:rsidP="005577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r w:rsidR="0055772E">
              <w:rPr>
                <w:rFonts w:ascii="Calibri" w:hAnsi="Calibri" w:cs="Calibri"/>
                <w:color w:val="000000"/>
              </w:rPr>
              <w:t>36 ;</w:t>
            </w:r>
            <w:proofErr w:type="gramEnd"/>
            <w:r w:rsidR="0055772E">
              <w:rPr>
                <w:rFonts w:ascii="Calibri" w:hAnsi="Calibri" w:cs="Calibri"/>
                <w:color w:val="000000"/>
              </w:rPr>
              <w:t xml:space="preserve">  0.18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33" w:type="dxa"/>
            <w:vAlign w:val="center"/>
          </w:tcPr>
          <w:p w14:paraId="6EFF541A" w14:textId="1EB95404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876" w:type="dxa"/>
            <w:vAlign w:val="center"/>
          </w:tcPr>
          <w:p w14:paraId="544A58DD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5</w:t>
            </w:r>
          </w:p>
        </w:tc>
      </w:tr>
      <w:tr w:rsidR="00654EB2" w:rsidRPr="0027278D" w14:paraId="2DCFF803" w14:textId="77777777" w:rsidTr="00654EB2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14:paraId="07814693" w14:textId="77777777" w:rsidR="00654EB2" w:rsidRDefault="00654EB2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48h−5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F4F7D1" w14:textId="67FA56F8" w:rsidR="00654EB2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14F78CA" w14:textId="403906F9" w:rsidR="00654EB2" w:rsidRDefault="000A2D9D" w:rsidP="005577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3</w:t>
            </w:r>
            <w:r w:rsidR="0055772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</w:t>
            </w:r>
            <w:r w:rsidR="0055772E">
              <w:rPr>
                <w:rFonts w:ascii="Calibri" w:hAnsi="Calibri" w:cs="Calibri"/>
                <w:color w:val="000000"/>
              </w:rPr>
              <w:t>8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057D3851" w14:textId="0721A8A5" w:rsidR="00654EB2" w:rsidRPr="0027278D" w:rsidRDefault="00654EB2" w:rsidP="00342C69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2FE636C5" w14:textId="77777777" w:rsidR="00654EB2" w:rsidRDefault="00654EB2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0</w:t>
            </w:r>
          </w:p>
        </w:tc>
      </w:tr>
    </w:tbl>
    <w:p w14:paraId="1E6A59C4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</w:p>
    <w:p w14:paraId="71028366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</w:p>
    <w:p w14:paraId="0877E009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5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Rh-positive</w:t>
      </w:r>
      <w:r w:rsidRPr="004275F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other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92"/>
        <w:gridCol w:w="2842"/>
        <w:gridCol w:w="2042"/>
        <w:gridCol w:w="1886"/>
      </w:tblGrid>
      <w:tr w:rsidR="0055772E" w14:paraId="0AD02C38" w14:textId="77777777" w:rsidTr="0055772E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9DA7608" w14:textId="77777777" w:rsidR="0055772E" w:rsidRDefault="0055772E" w:rsidP="00342C69">
            <w:r>
              <w:t>MiR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1FDB8" w14:textId="0B2419F0" w:rsidR="0055772E" w:rsidRDefault="0055772E" w:rsidP="00342C69">
            <w:pPr>
              <w:jc w:val="center"/>
            </w:pPr>
            <w:r>
              <w:t>FC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14:paraId="7B93DEB9" w14:textId="41DCAE6E" w:rsidR="0055772E" w:rsidRDefault="0055772E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4CEF1D06" w14:textId="1B2F2B11" w:rsidR="0055772E" w:rsidRDefault="0055772E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C393C6F" w14:textId="77777777" w:rsidR="0055772E" w:rsidRDefault="0055772E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55772E" w14:paraId="234E525B" w14:textId="77777777" w:rsidTr="0055772E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6F3D152A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41−3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805D6E" w14:textId="4A1C8B5A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7</w:t>
            </w:r>
          </w:p>
        </w:tc>
        <w:tc>
          <w:tcPr>
            <w:tcW w:w="2842" w:type="dxa"/>
            <w:tcBorders>
              <w:top w:val="single" w:sz="4" w:space="0" w:color="auto"/>
            </w:tcBorders>
          </w:tcPr>
          <w:p w14:paraId="582F12F6" w14:textId="234390C8" w:rsidR="0055772E" w:rsidRDefault="0068660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23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.999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1561EEA3" w14:textId="72D45E35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90C98C9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1</w:t>
            </w:r>
          </w:p>
        </w:tc>
      </w:tr>
      <w:tr w:rsidR="0055772E" w14:paraId="252AC440" w14:textId="77777777" w:rsidTr="0055772E">
        <w:tc>
          <w:tcPr>
            <w:tcW w:w="1526" w:type="dxa"/>
            <w:vAlign w:val="bottom"/>
          </w:tcPr>
          <w:p w14:paraId="0EBA1FCA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88−5p</w:t>
            </w:r>
          </w:p>
        </w:tc>
        <w:tc>
          <w:tcPr>
            <w:tcW w:w="992" w:type="dxa"/>
          </w:tcPr>
          <w:p w14:paraId="2A952599" w14:textId="441AE0EC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2842" w:type="dxa"/>
          </w:tcPr>
          <w:p w14:paraId="47EC672B" w14:textId="53F18DEE" w:rsidR="0055772E" w:rsidRDefault="00686602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10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329)</w:t>
            </w:r>
          </w:p>
        </w:tc>
        <w:tc>
          <w:tcPr>
            <w:tcW w:w="2042" w:type="dxa"/>
            <w:vAlign w:val="center"/>
          </w:tcPr>
          <w:p w14:paraId="15623ABD" w14:textId="20F73D03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886" w:type="dxa"/>
            <w:vAlign w:val="center"/>
          </w:tcPr>
          <w:p w14:paraId="74741A88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5</w:t>
            </w:r>
          </w:p>
        </w:tc>
      </w:tr>
      <w:tr w:rsidR="0055772E" w14:paraId="4CC0BE8F" w14:textId="77777777" w:rsidTr="0055772E">
        <w:tc>
          <w:tcPr>
            <w:tcW w:w="1526" w:type="dxa"/>
            <w:vAlign w:val="bottom"/>
          </w:tcPr>
          <w:p w14:paraId="74B79401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211−5p</w:t>
            </w:r>
          </w:p>
        </w:tc>
        <w:tc>
          <w:tcPr>
            <w:tcW w:w="992" w:type="dxa"/>
          </w:tcPr>
          <w:p w14:paraId="6B091050" w14:textId="5633A6C8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2842" w:type="dxa"/>
          </w:tcPr>
          <w:p w14:paraId="27F05E48" w14:textId="25E99F0D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1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07)</w:t>
            </w:r>
          </w:p>
        </w:tc>
        <w:tc>
          <w:tcPr>
            <w:tcW w:w="2042" w:type="dxa"/>
            <w:vAlign w:val="center"/>
          </w:tcPr>
          <w:p w14:paraId="41B5D284" w14:textId="533EB69C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886" w:type="dxa"/>
            <w:vAlign w:val="center"/>
          </w:tcPr>
          <w:p w14:paraId="7759D802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8</w:t>
            </w:r>
          </w:p>
        </w:tc>
      </w:tr>
      <w:tr w:rsidR="0055772E" w14:paraId="10E1F50C" w14:textId="77777777" w:rsidTr="0055772E">
        <w:tc>
          <w:tcPr>
            <w:tcW w:w="1526" w:type="dxa"/>
            <w:vAlign w:val="bottom"/>
          </w:tcPr>
          <w:p w14:paraId="195B5B47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iR−205−5p</w:t>
            </w:r>
          </w:p>
        </w:tc>
        <w:tc>
          <w:tcPr>
            <w:tcW w:w="992" w:type="dxa"/>
          </w:tcPr>
          <w:p w14:paraId="50620102" w14:textId="169239D3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26</w:t>
            </w:r>
          </w:p>
        </w:tc>
        <w:tc>
          <w:tcPr>
            <w:tcW w:w="2842" w:type="dxa"/>
          </w:tcPr>
          <w:p w14:paraId="66CD9C4F" w14:textId="00D501E9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</w:t>
            </w:r>
            <w:proofErr w:type="gramStart"/>
            <w:r>
              <w:rPr>
                <w:rFonts w:ascii="Calibri" w:hAnsi="Calibri" w:cs="Calibri"/>
                <w:color w:val="000000"/>
              </w:rPr>
              <w:t>51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4.963)</w:t>
            </w:r>
          </w:p>
        </w:tc>
        <w:tc>
          <w:tcPr>
            <w:tcW w:w="2042" w:type="dxa"/>
            <w:vAlign w:val="center"/>
          </w:tcPr>
          <w:p w14:paraId="60C978C6" w14:textId="4B5DC14E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03</w:t>
            </w:r>
          </w:p>
        </w:tc>
        <w:tc>
          <w:tcPr>
            <w:tcW w:w="1886" w:type="dxa"/>
            <w:vAlign w:val="center"/>
          </w:tcPr>
          <w:p w14:paraId="2C2B36CC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0</w:t>
            </w:r>
          </w:p>
        </w:tc>
      </w:tr>
      <w:tr w:rsidR="0055772E" w14:paraId="21747B36" w14:textId="77777777" w:rsidTr="0055772E">
        <w:tc>
          <w:tcPr>
            <w:tcW w:w="1526" w:type="dxa"/>
            <w:vAlign w:val="bottom"/>
          </w:tcPr>
          <w:p w14:paraId="47828508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50−5p</w:t>
            </w:r>
          </w:p>
        </w:tc>
        <w:tc>
          <w:tcPr>
            <w:tcW w:w="992" w:type="dxa"/>
          </w:tcPr>
          <w:p w14:paraId="1AAA32ED" w14:textId="02C10E1A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483</w:t>
            </w:r>
          </w:p>
        </w:tc>
        <w:tc>
          <w:tcPr>
            <w:tcW w:w="2842" w:type="dxa"/>
          </w:tcPr>
          <w:p w14:paraId="076A0E10" w14:textId="3719EB6C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31.88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91.08)</w:t>
            </w:r>
          </w:p>
        </w:tc>
        <w:tc>
          <w:tcPr>
            <w:tcW w:w="2042" w:type="dxa"/>
            <w:vAlign w:val="center"/>
          </w:tcPr>
          <w:p w14:paraId="75365C2B" w14:textId="78F26DC5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1.499</w:t>
            </w:r>
          </w:p>
        </w:tc>
        <w:tc>
          <w:tcPr>
            <w:tcW w:w="1886" w:type="dxa"/>
            <w:vAlign w:val="center"/>
          </w:tcPr>
          <w:p w14:paraId="417ADCC6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0</w:t>
            </w:r>
          </w:p>
        </w:tc>
      </w:tr>
      <w:tr w:rsidR="0055772E" w14:paraId="20757407" w14:textId="77777777" w:rsidTr="0055772E">
        <w:tc>
          <w:tcPr>
            <w:tcW w:w="1526" w:type="dxa"/>
            <w:vAlign w:val="bottom"/>
          </w:tcPr>
          <w:p w14:paraId="0CA793F2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81c−5p</w:t>
            </w:r>
          </w:p>
        </w:tc>
        <w:tc>
          <w:tcPr>
            <w:tcW w:w="992" w:type="dxa"/>
          </w:tcPr>
          <w:p w14:paraId="0A58DF30" w14:textId="4346A2A2" w:rsidR="0055772E" w:rsidRDefault="0055772E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2842" w:type="dxa"/>
          </w:tcPr>
          <w:p w14:paraId="3F82E8EF" w14:textId="0052D0F6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0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70)</w:t>
            </w:r>
          </w:p>
        </w:tc>
        <w:tc>
          <w:tcPr>
            <w:tcW w:w="2042" w:type="dxa"/>
            <w:vAlign w:val="center"/>
          </w:tcPr>
          <w:p w14:paraId="13E36FC7" w14:textId="0AAA3A15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886" w:type="dxa"/>
            <w:vAlign w:val="center"/>
          </w:tcPr>
          <w:p w14:paraId="1743D600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3</w:t>
            </w:r>
          </w:p>
        </w:tc>
      </w:tr>
      <w:tr w:rsidR="0055772E" w14:paraId="1E7AA3D9" w14:textId="77777777" w:rsidTr="0055772E">
        <w:tc>
          <w:tcPr>
            <w:tcW w:w="1526" w:type="dxa"/>
            <w:vAlign w:val="bottom"/>
          </w:tcPr>
          <w:p w14:paraId="54F0E298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4−3p</w:t>
            </w:r>
          </w:p>
        </w:tc>
        <w:tc>
          <w:tcPr>
            <w:tcW w:w="992" w:type="dxa"/>
          </w:tcPr>
          <w:p w14:paraId="02866F5D" w14:textId="30C14807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2842" w:type="dxa"/>
          </w:tcPr>
          <w:p w14:paraId="4D5D153E" w14:textId="6E8AF477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20)</w:t>
            </w:r>
          </w:p>
        </w:tc>
        <w:tc>
          <w:tcPr>
            <w:tcW w:w="2042" w:type="dxa"/>
            <w:vAlign w:val="center"/>
          </w:tcPr>
          <w:p w14:paraId="3831C7F2" w14:textId="1C2EE03C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86" w:type="dxa"/>
            <w:vAlign w:val="center"/>
          </w:tcPr>
          <w:p w14:paraId="68D069E0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6</w:t>
            </w:r>
          </w:p>
        </w:tc>
      </w:tr>
      <w:tr w:rsidR="0055772E" w14:paraId="65669746" w14:textId="77777777" w:rsidTr="0055772E">
        <w:tc>
          <w:tcPr>
            <w:tcW w:w="1526" w:type="dxa"/>
            <w:vAlign w:val="bottom"/>
          </w:tcPr>
          <w:p w14:paraId="61EC7DC4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14a−3p</w:t>
            </w:r>
          </w:p>
        </w:tc>
        <w:tc>
          <w:tcPr>
            <w:tcW w:w="992" w:type="dxa"/>
          </w:tcPr>
          <w:p w14:paraId="76AC8089" w14:textId="01F4FBBB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2842" w:type="dxa"/>
          </w:tcPr>
          <w:p w14:paraId="5F75B70A" w14:textId="7294086F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6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18)</w:t>
            </w:r>
          </w:p>
        </w:tc>
        <w:tc>
          <w:tcPr>
            <w:tcW w:w="2042" w:type="dxa"/>
            <w:vAlign w:val="center"/>
          </w:tcPr>
          <w:p w14:paraId="48A1C269" w14:textId="0704D540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886" w:type="dxa"/>
            <w:vAlign w:val="center"/>
          </w:tcPr>
          <w:p w14:paraId="00AC19CE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5</w:t>
            </w:r>
          </w:p>
        </w:tc>
      </w:tr>
      <w:tr w:rsidR="0055772E" w14:paraId="26155765" w14:textId="77777777" w:rsidTr="0055772E">
        <w:tc>
          <w:tcPr>
            <w:tcW w:w="1526" w:type="dxa"/>
            <w:vAlign w:val="bottom"/>
          </w:tcPr>
          <w:p w14:paraId="2BC6556A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449b−5p</w:t>
            </w:r>
          </w:p>
        </w:tc>
        <w:tc>
          <w:tcPr>
            <w:tcW w:w="992" w:type="dxa"/>
          </w:tcPr>
          <w:p w14:paraId="750D9339" w14:textId="2E69D77A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2842" w:type="dxa"/>
          </w:tcPr>
          <w:p w14:paraId="764F2966" w14:textId="12DC912D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1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08)</w:t>
            </w:r>
          </w:p>
        </w:tc>
        <w:tc>
          <w:tcPr>
            <w:tcW w:w="2042" w:type="dxa"/>
            <w:vAlign w:val="center"/>
          </w:tcPr>
          <w:p w14:paraId="72C7818C" w14:textId="41FBDCB7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886" w:type="dxa"/>
            <w:vAlign w:val="center"/>
          </w:tcPr>
          <w:p w14:paraId="6AC1C0FB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9</w:t>
            </w:r>
          </w:p>
        </w:tc>
      </w:tr>
      <w:tr w:rsidR="0055772E" w14:paraId="63F51400" w14:textId="77777777" w:rsidTr="0055772E">
        <w:tc>
          <w:tcPr>
            <w:tcW w:w="1526" w:type="dxa"/>
            <w:vAlign w:val="bottom"/>
          </w:tcPr>
          <w:p w14:paraId="1BC67AFC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42−5p</w:t>
            </w:r>
          </w:p>
        </w:tc>
        <w:tc>
          <w:tcPr>
            <w:tcW w:w="992" w:type="dxa"/>
          </w:tcPr>
          <w:p w14:paraId="3D4139BE" w14:textId="2D7C330C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4</w:t>
            </w:r>
          </w:p>
        </w:tc>
        <w:tc>
          <w:tcPr>
            <w:tcW w:w="2842" w:type="dxa"/>
          </w:tcPr>
          <w:p w14:paraId="149C6058" w14:textId="29687463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38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8.483)</w:t>
            </w:r>
          </w:p>
        </w:tc>
        <w:tc>
          <w:tcPr>
            <w:tcW w:w="2042" w:type="dxa"/>
            <w:vAlign w:val="center"/>
          </w:tcPr>
          <w:p w14:paraId="2868DF5A" w14:textId="55F434DA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76</w:t>
            </w:r>
          </w:p>
        </w:tc>
        <w:tc>
          <w:tcPr>
            <w:tcW w:w="1886" w:type="dxa"/>
            <w:vAlign w:val="center"/>
          </w:tcPr>
          <w:p w14:paraId="5A4D5650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1</w:t>
            </w:r>
          </w:p>
        </w:tc>
      </w:tr>
      <w:tr w:rsidR="0055772E" w14:paraId="3FA937DC" w14:textId="77777777" w:rsidTr="0055772E">
        <w:tc>
          <w:tcPr>
            <w:tcW w:w="1526" w:type="dxa"/>
            <w:vAlign w:val="bottom"/>
          </w:tcPr>
          <w:p w14:paraId="4C0D3524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5b−5p</w:t>
            </w:r>
          </w:p>
        </w:tc>
        <w:tc>
          <w:tcPr>
            <w:tcW w:w="992" w:type="dxa"/>
          </w:tcPr>
          <w:p w14:paraId="5F883366" w14:textId="10BF2808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4</w:t>
            </w:r>
          </w:p>
        </w:tc>
        <w:tc>
          <w:tcPr>
            <w:tcW w:w="2842" w:type="dxa"/>
          </w:tcPr>
          <w:p w14:paraId="10FDAEA0" w14:textId="394660C3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4.25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1.516)</w:t>
            </w:r>
          </w:p>
        </w:tc>
        <w:tc>
          <w:tcPr>
            <w:tcW w:w="2042" w:type="dxa"/>
            <w:vAlign w:val="center"/>
          </w:tcPr>
          <w:p w14:paraId="31BC8A8F" w14:textId="4E28DEF1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82</w:t>
            </w:r>
          </w:p>
        </w:tc>
        <w:tc>
          <w:tcPr>
            <w:tcW w:w="1886" w:type="dxa"/>
            <w:vAlign w:val="center"/>
          </w:tcPr>
          <w:p w14:paraId="291C59AE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1</w:t>
            </w:r>
          </w:p>
        </w:tc>
      </w:tr>
      <w:tr w:rsidR="0055772E" w14:paraId="2DC40C21" w14:textId="77777777" w:rsidTr="0055772E">
        <w:tc>
          <w:tcPr>
            <w:tcW w:w="1526" w:type="dxa"/>
            <w:vAlign w:val="bottom"/>
          </w:tcPr>
          <w:p w14:paraId="59D0CFFB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41</w:t>
            </w:r>
          </w:p>
        </w:tc>
        <w:tc>
          <w:tcPr>
            <w:tcW w:w="992" w:type="dxa"/>
          </w:tcPr>
          <w:p w14:paraId="3FB6D498" w14:textId="106F7820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2842" w:type="dxa"/>
          </w:tcPr>
          <w:p w14:paraId="5F07173E" w14:textId="46B55DF1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47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34)</w:t>
            </w:r>
          </w:p>
        </w:tc>
        <w:tc>
          <w:tcPr>
            <w:tcW w:w="2042" w:type="dxa"/>
            <w:vAlign w:val="center"/>
          </w:tcPr>
          <w:p w14:paraId="3AC7C0F4" w14:textId="6F20F941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886" w:type="dxa"/>
            <w:vAlign w:val="center"/>
          </w:tcPr>
          <w:p w14:paraId="1C421248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3</w:t>
            </w:r>
          </w:p>
        </w:tc>
      </w:tr>
      <w:tr w:rsidR="0055772E" w14:paraId="5F633218" w14:textId="77777777" w:rsidTr="0055772E">
        <w:tc>
          <w:tcPr>
            <w:tcW w:w="1526" w:type="dxa"/>
            <w:vAlign w:val="bottom"/>
          </w:tcPr>
          <w:p w14:paraId="55121BC3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69a</w:t>
            </w:r>
          </w:p>
        </w:tc>
        <w:tc>
          <w:tcPr>
            <w:tcW w:w="992" w:type="dxa"/>
          </w:tcPr>
          <w:p w14:paraId="6DDD2348" w14:textId="1F602677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2842" w:type="dxa"/>
          </w:tcPr>
          <w:p w14:paraId="3CB96814" w14:textId="0D22F390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36)</w:t>
            </w:r>
          </w:p>
        </w:tc>
        <w:tc>
          <w:tcPr>
            <w:tcW w:w="2042" w:type="dxa"/>
            <w:vAlign w:val="center"/>
          </w:tcPr>
          <w:p w14:paraId="32BFF683" w14:textId="2E137D44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886" w:type="dxa"/>
            <w:vAlign w:val="center"/>
          </w:tcPr>
          <w:p w14:paraId="0960BDEF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1</w:t>
            </w:r>
          </w:p>
        </w:tc>
      </w:tr>
      <w:tr w:rsidR="0055772E" w14:paraId="17DEFD0D" w14:textId="77777777" w:rsidTr="0055772E">
        <w:tc>
          <w:tcPr>
            <w:tcW w:w="1526" w:type="dxa"/>
            <w:vAlign w:val="bottom"/>
          </w:tcPr>
          <w:p w14:paraId="7B85AC5D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60a</w:t>
            </w:r>
          </w:p>
        </w:tc>
        <w:tc>
          <w:tcPr>
            <w:tcW w:w="992" w:type="dxa"/>
          </w:tcPr>
          <w:p w14:paraId="1CF05B12" w14:textId="46B0579B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6</w:t>
            </w:r>
          </w:p>
        </w:tc>
        <w:tc>
          <w:tcPr>
            <w:tcW w:w="2842" w:type="dxa"/>
          </w:tcPr>
          <w:p w14:paraId="715D9ABD" w14:textId="7B7EA4D5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14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.964)</w:t>
            </w:r>
          </w:p>
        </w:tc>
        <w:tc>
          <w:tcPr>
            <w:tcW w:w="2042" w:type="dxa"/>
            <w:vAlign w:val="center"/>
          </w:tcPr>
          <w:p w14:paraId="52327055" w14:textId="2FDAA0F5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886" w:type="dxa"/>
            <w:vAlign w:val="center"/>
          </w:tcPr>
          <w:p w14:paraId="740C5327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3</w:t>
            </w:r>
          </w:p>
        </w:tc>
      </w:tr>
      <w:tr w:rsidR="0055772E" w14:paraId="0C07EFD2" w14:textId="77777777" w:rsidTr="0055772E">
        <w:tc>
          <w:tcPr>
            <w:tcW w:w="1526" w:type="dxa"/>
            <w:vAlign w:val="bottom"/>
          </w:tcPr>
          <w:p w14:paraId="609E9531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48l</w:t>
            </w:r>
          </w:p>
        </w:tc>
        <w:tc>
          <w:tcPr>
            <w:tcW w:w="992" w:type="dxa"/>
          </w:tcPr>
          <w:p w14:paraId="4C536DBC" w14:textId="761DADDF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2842" w:type="dxa"/>
          </w:tcPr>
          <w:p w14:paraId="19F7D8CD" w14:textId="746F449A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3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47)</w:t>
            </w:r>
          </w:p>
        </w:tc>
        <w:tc>
          <w:tcPr>
            <w:tcW w:w="2042" w:type="dxa"/>
            <w:vAlign w:val="center"/>
          </w:tcPr>
          <w:p w14:paraId="3ECE5EDA" w14:textId="2F06264B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886" w:type="dxa"/>
            <w:vAlign w:val="center"/>
          </w:tcPr>
          <w:p w14:paraId="0E19BA2C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0</w:t>
            </w:r>
          </w:p>
        </w:tc>
      </w:tr>
      <w:tr w:rsidR="0055772E" w14:paraId="6E88B36F" w14:textId="77777777" w:rsidTr="0055772E">
        <w:tc>
          <w:tcPr>
            <w:tcW w:w="1526" w:type="dxa"/>
            <w:vAlign w:val="bottom"/>
          </w:tcPr>
          <w:p w14:paraId="278809DB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18d−3p</w:t>
            </w:r>
          </w:p>
        </w:tc>
        <w:tc>
          <w:tcPr>
            <w:tcW w:w="992" w:type="dxa"/>
          </w:tcPr>
          <w:p w14:paraId="665E4454" w14:textId="6BA438AC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2842" w:type="dxa"/>
          </w:tcPr>
          <w:p w14:paraId="71E6D313" w14:textId="1F31C5EB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0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16)</w:t>
            </w:r>
          </w:p>
        </w:tc>
        <w:tc>
          <w:tcPr>
            <w:tcW w:w="2042" w:type="dxa"/>
            <w:vAlign w:val="center"/>
          </w:tcPr>
          <w:p w14:paraId="28EEE3BD" w14:textId="5444E3DF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86" w:type="dxa"/>
            <w:vAlign w:val="center"/>
          </w:tcPr>
          <w:p w14:paraId="6FA38094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2</w:t>
            </w:r>
          </w:p>
        </w:tc>
      </w:tr>
      <w:tr w:rsidR="0055772E" w14:paraId="290CF1FF" w14:textId="77777777" w:rsidTr="0055772E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0D58AB54" w14:textId="77777777" w:rsidR="0055772E" w:rsidRDefault="0055772E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27a−5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88A4B8" w14:textId="161F17A5" w:rsidR="0055772E" w:rsidRDefault="00A9360C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14:paraId="0F983726" w14:textId="51F82CEE" w:rsidR="0055772E" w:rsidRDefault="00CE4C98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33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496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1DB16EB0" w14:textId="3F3C83C7" w:rsidR="0055772E" w:rsidRDefault="0055772E" w:rsidP="00342C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3AF0201E" w14:textId="77777777" w:rsidR="0055772E" w:rsidRDefault="0055772E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5</w:t>
            </w:r>
          </w:p>
        </w:tc>
      </w:tr>
    </w:tbl>
    <w:p w14:paraId="70AC87F8" w14:textId="77777777" w:rsidR="00BD7B42" w:rsidRPr="00240CB1" w:rsidRDefault="00BD7B42" w:rsidP="00BD7B42">
      <w:pPr>
        <w:rPr>
          <w:rFonts w:ascii="Times New Roman" w:hAnsi="Times New Roman" w:cs="Times New Roman"/>
          <w:lang w:val="en-US"/>
        </w:rPr>
      </w:pPr>
    </w:p>
    <w:p w14:paraId="25E9281C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</w:p>
    <w:p w14:paraId="7CB48D1D" w14:textId="77777777" w:rsidR="00BD7B42" w:rsidRPr="00A730A2" w:rsidRDefault="00BD7B42" w:rsidP="00BD7B42">
      <w:pPr>
        <w:rPr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6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mothers with allergie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2417"/>
        <w:gridCol w:w="2042"/>
        <w:gridCol w:w="1886"/>
      </w:tblGrid>
      <w:tr w:rsidR="00545AFD" w14:paraId="5BEDC821" w14:textId="77777777" w:rsidTr="00545AFD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59694A9" w14:textId="77777777" w:rsidR="00545AFD" w:rsidRDefault="00545AFD" w:rsidP="00342C69">
            <w:r>
              <w:t>MiR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013DE7" w14:textId="0F6FC783" w:rsidR="00545AFD" w:rsidRDefault="00545AFD" w:rsidP="00342C69">
            <w:pPr>
              <w:jc w:val="center"/>
            </w:pPr>
            <w:r>
              <w:t>FC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276444C4" w14:textId="4E459546" w:rsidR="00545AFD" w:rsidRDefault="00545AFD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6CD1EC70" w14:textId="42D95A26" w:rsidR="00545AFD" w:rsidRDefault="00545AFD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4C6864BF" w14:textId="77777777" w:rsidR="00545AFD" w:rsidRDefault="00545AFD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545AFD" w14:paraId="4C91FBF5" w14:textId="77777777" w:rsidTr="00545AFD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4C238489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81d−5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3767A6" w14:textId="37090CC8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68481009" w14:textId="4B176ED4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5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573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09A060DA" w14:textId="4CAEC854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8B03FF1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2</w:t>
            </w:r>
          </w:p>
        </w:tc>
      </w:tr>
      <w:tr w:rsidR="00545AFD" w14:paraId="4A3EBBA7" w14:textId="77777777" w:rsidTr="00545AFD">
        <w:tc>
          <w:tcPr>
            <w:tcW w:w="1668" w:type="dxa"/>
            <w:vAlign w:val="bottom"/>
          </w:tcPr>
          <w:p w14:paraId="177BC611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45−3p</w:t>
            </w:r>
          </w:p>
        </w:tc>
        <w:tc>
          <w:tcPr>
            <w:tcW w:w="1275" w:type="dxa"/>
          </w:tcPr>
          <w:p w14:paraId="144435BF" w14:textId="713C3649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2417" w:type="dxa"/>
          </w:tcPr>
          <w:p w14:paraId="12C7F176" w14:textId="6B1C8221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4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87)</w:t>
            </w:r>
          </w:p>
        </w:tc>
        <w:tc>
          <w:tcPr>
            <w:tcW w:w="2042" w:type="dxa"/>
            <w:vAlign w:val="center"/>
          </w:tcPr>
          <w:p w14:paraId="026A2869" w14:textId="2F9C1B16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886" w:type="dxa"/>
            <w:vAlign w:val="center"/>
          </w:tcPr>
          <w:p w14:paraId="3D9CFA65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9</w:t>
            </w:r>
          </w:p>
        </w:tc>
      </w:tr>
      <w:tr w:rsidR="00545AFD" w14:paraId="45E3D0FE" w14:textId="77777777" w:rsidTr="00545AFD">
        <w:tc>
          <w:tcPr>
            <w:tcW w:w="1668" w:type="dxa"/>
            <w:vAlign w:val="bottom"/>
          </w:tcPr>
          <w:p w14:paraId="63B1C0AB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71a−3p</w:t>
            </w:r>
          </w:p>
        </w:tc>
        <w:tc>
          <w:tcPr>
            <w:tcW w:w="1275" w:type="dxa"/>
          </w:tcPr>
          <w:p w14:paraId="6CEB615B" w14:textId="2DFB825C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2417" w:type="dxa"/>
          </w:tcPr>
          <w:p w14:paraId="261F6C09" w14:textId="3A0A11C7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8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62)</w:t>
            </w:r>
          </w:p>
        </w:tc>
        <w:tc>
          <w:tcPr>
            <w:tcW w:w="2042" w:type="dxa"/>
            <w:vAlign w:val="center"/>
          </w:tcPr>
          <w:p w14:paraId="35395982" w14:textId="1B8706DF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886" w:type="dxa"/>
            <w:vAlign w:val="center"/>
          </w:tcPr>
          <w:p w14:paraId="742B8D97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0</w:t>
            </w:r>
          </w:p>
        </w:tc>
      </w:tr>
      <w:tr w:rsidR="00545AFD" w14:paraId="720832B3" w14:textId="77777777" w:rsidTr="00545AFD">
        <w:tc>
          <w:tcPr>
            <w:tcW w:w="1668" w:type="dxa"/>
            <w:vAlign w:val="bottom"/>
          </w:tcPr>
          <w:p w14:paraId="4FD572EB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96−5p</w:t>
            </w:r>
          </w:p>
        </w:tc>
        <w:tc>
          <w:tcPr>
            <w:tcW w:w="1275" w:type="dxa"/>
          </w:tcPr>
          <w:p w14:paraId="12AA18C8" w14:textId="24C4D638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2417" w:type="dxa"/>
          </w:tcPr>
          <w:p w14:paraId="3BEF07FD" w14:textId="625ABBCF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6649C6">
              <w:rPr>
                <w:rFonts w:ascii="Calibri" w:hAnsi="Calibri" w:cs="Calibri"/>
                <w:color w:val="000000"/>
              </w:rPr>
              <w:t>-0.</w:t>
            </w:r>
            <w:proofErr w:type="gramStart"/>
            <w:r w:rsidR="006649C6">
              <w:rPr>
                <w:rFonts w:ascii="Calibri" w:hAnsi="Calibri" w:cs="Calibri"/>
                <w:color w:val="000000"/>
              </w:rPr>
              <w:t>115 ;</w:t>
            </w:r>
            <w:proofErr w:type="gramEnd"/>
            <w:r w:rsidR="006649C6">
              <w:rPr>
                <w:rFonts w:ascii="Calibri" w:hAnsi="Calibri" w:cs="Calibri"/>
                <w:color w:val="000000"/>
              </w:rPr>
              <w:t xml:space="preserve"> 0.07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42" w:type="dxa"/>
            <w:vAlign w:val="center"/>
          </w:tcPr>
          <w:p w14:paraId="4AA6889F" w14:textId="1E8052A3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886" w:type="dxa"/>
            <w:vAlign w:val="center"/>
          </w:tcPr>
          <w:p w14:paraId="71D42123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4</w:t>
            </w:r>
          </w:p>
        </w:tc>
      </w:tr>
      <w:tr w:rsidR="00545AFD" w14:paraId="4307B60F" w14:textId="77777777" w:rsidTr="00545AFD">
        <w:tc>
          <w:tcPr>
            <w:tcW w:w="1668" w:type="dxa"/>
            <w:vAlign w:val="bottom"/>
          </w:tcPr>
          <w:p w14:paraId="3F8DE7F3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216a−5p</w:t>
            </w:r>
          </w:p>
        </w:tc>
        <w:tc>
          <w:tcPr>
            <w:tcW w:w="1275" w:type="dxa"/>
          </w:tcPr>
          <w:p w14:paraId="741CC9FA" w14:textId="2E5AF12B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2417" w:type="dxa"/>
          </w:tcPr>
          <w:p w14:paraId="444A3A19" w14:textId="3807FFEF" w:rsidR="00545AFD" w:rsidRDefault="006649C6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118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32)</w:t>
            </w:r>
          </w:p>
        </w:tc>
        <w:tc>
          <w:tcPr>
            <w:tcW w:w="2042" w:type="dxa"/>
            <w:vAlign w:val="center"/>
          </w:tcPr>
          <w:p w14:paraId="420836E9" w14:textId="5C124768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886" w:type="dxa"/>
            <w:vAlign w:val="center"/>
          </w:tcPr>
          <w:p w14:paraId="502F561F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5</w:t>
            </w:r>
          </w:p>
        </w:tc>
      </w:tr>
      <w:tr w:rsidR="00545AFD" w14:paraId="27EC123E" w14:textId="77777777" w:rsidTr="00545AFD">
        <w:tc>
          <w:tcPr>
            <w:tcW w:w="1668" w:type="dxa"/>
            <w:vAlign w:val="bottom"/>
          </w:tcPr>
          <w:p w14:paraId="19E02C47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53−3p</w:t>
            </w:r>
          </w:p>
        </w:tc>
        <w:tc>
          <w:tcPr>
            <w:tcW w:w="1275" w:type="dxa"/>
          </w:tcPr>
          <w:p w14:paraId="583D4FB1" w14:textId="71E2DBC1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2417" w:type="dxa"/>
          </w:tcPr>
          <w:p w14:paraId="1518117B" w14:textId="5AD3ED5A" w:rsidR="00545AFD" w:rsidRDefault="006649C6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1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13)</w:t>
            </w:r>
          </w:p>
        </w:tc>
        <w:tc>
          <w:tcPr>
            <w:tcW w:w="2042" w:type="dxa"/>
            <w:vAlign w:val="center"/>
          </w:tcPr>
          <w:p w14:paraId="480F5691" w14:textId="6EA39856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886" w:type="dxa"/>
            <w:vAlign w:val="center"/>
          </w:tcPr>
          <w:p w14:paraId="0F78CA0D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8</w:t>
            </w:r>
          </w:p>
        </w:tc>
      </w:tr>
      <w:tr w:rsidR="00545AFD" w14:paraId="0F6440C9" w14:textId="77777777" w:rsidTr="00545AFD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26848CDF" w14:textId="77777777" w:rsidR="00545AFD" w:rsidRDefault="00545AFD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6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6922FB" w14:textId="271572DA" w:rsidR="00545AFD" w:rsidRDefault="00655B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1B7E3FED" w14:textId="494B1007" w:rsidR="00545AFD" w:rsidRDefault="006649C6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3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70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461D1144" w14:textId="57636749" w:rsidR="00545AFD" w:rsidRDefault="00545AFD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42C37C4" w14:textId="77777777" w:rsidR="00545AFD" w:rsidRDefault="00545AFD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9</w:t>
            </w:r>
          </w:p>
        </w:tc>
      </w:tr>
    </w:tbl>
    <w:p w14:paraId="141605AF" w14:textId="77777777" w:rsidR="00BD7B42" w:rsidRDefault="00BD7B42" w:rsidP="00BD7B42"/>
    <w:p w14:paraId="2BE4D9ED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</w:p>
    <w:p w14:paraId="05891A4A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lang w:val="en-US"/>
        </w:rPr>
        <w:t>7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mothers with a</w:t>
      </w:r>
      <w:r w:rsidRPr="00CC0B21">
        <w:rPr>
          <w:rFonts w:ascii="Times New Roman" w:hAnsi="Times New Roman" w:cs="Times New Roman"/>
          <w:lang w:val="en-US"/>
        </w:rPr>
        <w:t>ddictive substance abus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34"/>
        <w:gridCol w:w="2438"/>
        <w:gridCol w:w="2034"/>
        <w:gridCol w:w="1873"/>
      </w:tblGrid>
      <w:tr w:rsidR="001A7ED5" w14:paraId="2A20AC50" w14:textId="77777777" w:rsidTr="001A7ED5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7C23D68" w14:textId="77777777" w:rsidR="001A7ED5" w:rsidRDefault="001A7ED5" w:rsidP="00342C69">
            <w:r>
              <w:t>Mi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97D667" w14:textId="03480960" w:rsidR="001A7ED5" w:rsidRDefault="001A7ED5" w:rsidP="00342C69">
            <w:pPr>
              <w:jc w:val="center"/>
            </w:pPr>
            <w:r>
              <w:t>FC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F721D88" w14:textId="7D9C6071" w:rsidR="001A7ED5" w:rsidRDefault="001A7ED5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1BAA548" w14:textId="37FA1130" w:rsidR="001A7ED5" w:rsidRDefault="001A7ED5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2063A794" w14:textId="77777777" w:rsidR="001A7ED5" w:rsidRDefault="001A7ED5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1A7ED5" w14:paraId="28FBD13F" w14:textId="77777777" w:rsidTr="001A7ED5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427F40D8" w14:textId="77777777" w:rsidR="001A7ED5" w:rsidRDefault="001A7ED5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7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E9184D" w14:textId="732CD493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1D67CA7" w14:textId="4923DDA7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2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65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26E778C2" w14:textId="27E39BA3" w:rsidR="001A7ED5" w:rsidRDefault="001A7ED5" w:rsidP="00342C6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03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19107F99" w14:textId="77777777" w:rsidR="001A7ED5" w:rsidRDefault="001A7ED5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1</w:t>
            </w:r>
          </w:p>
        </w:tc>
      </w:tr>
      <w:tr w:rsidR="001A7ED5" w14:paraId="61B578E3" w14:textId="77777777" w:rsidTr="001A7ED5">
        <w:tc>
          <w:tcPr>
            <w:tcW w:w="1809" w:type="dxa"/>
            <w:vAlign w:val="bottom"/>
          </w:tcPr>
          <w:p w14:paraId="5F972E5C" w14:textId="77777777" w:rsidR="001A7ED5" w:rsidRDefault="001A7ED5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77−3p</w:t>
            </w:r>
          </w:p>
        </w:tc>
        <w:tc>
          <w:tcPr>
            <w:tcW w:w="1134" w:type="dxa"/>
          </w:tcPr>
          <w:p w14:paraId="0B6DC629" w14:textId="19E3F009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7</w:t>
            </w:r>
          </w:p>
        </w:tc>
        <w:tc>
          <w:tcPr>
            <w:tcW w:w="2438" w:type="dxa"/>
          </w:tcPr>
          <w:p w14:paraId="474C7AEE" w14:textId="629F2472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27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02)</w:t>
            </w:r>
          </w:p>
        </w:tc>
        <w:tc>
          <w:tcPr>
            <w:tcW w:w="2034" w:type="dxa"/>
            <w:vAlign w:val="center"/>
          </w:tcPr>
          <w:p w14:paraId="45DA5C68" w14:textId="7C78F499" w:rsidR="001A7ED5" w:rsidRDefault="001A7ED5" w:rsidP="00342C6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1873" w:type="dxa"/>
            <w:vAlign w:val="center"/>
          </w:tcPr>
          <w:p w14:paraId="6517EB94" w14:textId="77777777" w:rsidR="001A7ED5" w:rsidRDefault="001A7ED5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8</w:t>
            </w:r>
          </w:p>
        </w:tc>
      </w:tr>
      <w:tr w:rsidR="001A7ED5" w14:paraId="5BE2B646" w14:textId="77777777" w:rsidTr="001A7ED5">
        <w:tc>
          <w:tcPr>
            <w:tcW w:w="1809" w:type="dxa"/>
            <w:vAlign w:val="bottom"/>
          </w:tcPr>
          <w:p w14:paraId="09EB7A6E" w14:textId="77777777" w:rsidR="001A7ED5" w:rsidRDefault="001A7ED5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38−1−3p</w:t>
            </w:r>
          </w:p>
        </w:tc>
        <w:tc>
          <w:tcPr>
            <w:tcW w:w="1134" w:type="dxa"/>
          </w:tcPr>
          <w:p w14:paraId="79FD8C37" w14:textId="587C3AA5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2438" w:type="dxa"/>
          </w:tcPr>
          <w:p w14:paraId="28A7400A" w14:textId="33A9303A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09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01)</w:t>
            </w:r>
          </w:p>
        </w:tc>
        <w:tc>
          <w:tcPr>
            <w:tcW w:w="2034" w:type="dxa"/>
            <w:vAlign w:val="center"/>
          </w:tcPr>
          <w:p w14:paraId="29C478E6" w14:textId="5C14E522" w:rsidR="001A7ED5" w:rsidRDefault="001A7ED5" w:rsidP="00342C6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873" w:type="dxa"/>
            <w:vAlign w:val="center"/>
          </w:tcPr>
          <w:p w14:paraId="715EC61A" w14:textId="77777777" w:rsidR="001A7ED5" w:rsidRDefault="001A7ED5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9</w:t>
            </w:r>
          </w:p>
        </w:tc>
      </w:tr>
      <w:tr w:rsidR="001A7ED5" w14:paraId="1C6D6AC8" w14:textId="77777777" w:rsidTr="001A7ED5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23778BC0" w14:textId="77777777" w:rsidR="001A7ED5" w:rsidRDefault="001A7ED5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3b−3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347A64" w14:textId="30E2C0AE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347E9B41" w14:textId="6D4408A0" w:rsidR="001A7ED5" w:rsidRDefault="001A7ED5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21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53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3C3902F1" w14:textId="33508EAF" w:rsidR="001A7ED5" w:rsidRDefault="001A7ED5" w:rsidP="00342C6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7232A83F" w14:textId="77777777" w:rsidR="001A7ED5" w:rsidRDefault="001A7ED5" w:rsidP="00342C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6</w:t>
            </w:r>
          </w:p>
        </w:tc>
      </w:tr>
    </w:tbl>
    <w:p w14:paraId="2CA631BB" w14:textId="77777777" w:rsidR="00BD7B42" w:rsidRPr="00A730A2" w:rsidRDefault="00BD7B42" w:rsidP="00BD7B42">
      <w:pPr>
        <w:rPr>
          <w:lang w:val="en-US"/>
        </w:rPr>
      </w:pPr>
    </w:p>
    <w:p w14:paraId="7ECE99D0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</w:p>
    <w:p w14:paraId="56EFBA52" w14:textId="77777777" w:rsidR="00BD7B42" w:rsidRDefault="00BD7B42" w:rsidP="00BD7B42">
      <w:pPr>
        <w:rPr>
          <w:rFonts w:ascii="Times New Roman" w:hAnsi="Times New Roman" w:cs="Times New Roman"/>
          <w:lang w:val="en-US"/>
        </w:rPr>
      </w:pPr>
      <w:r w:rsidRPr="00240CB1">
        <w:rPr>
          <w:rFonts w:ascii="Times New Roman" w:hAnsi="Times New Roman" w:cs="Times New Roman"/>
          <w:lang w:val="en-US"/>
        </w:rPr>
        <w:t>Supplementary Table S</w:t>
      </w:r>
      <w:r>
        <w:rPr>
          <w:rFonts w:ascii="Times New Roman" w:hAnsi="Times New Roman" w:cs="Times New Roman"/>
          <w:lang w:val="en-US"/>
        </w:rPr>
        <w:t>8</w:t>
      </w:r>
      <w:r w:rsidRPr="00240CB1">
        <w:rPr>
          <w:rFonts w:ascii="Times New Roman" w:hAnsi="Times New Roman" w:cs="Times New Roman"/>
          <w:lang w:val="en-US"/>
        </w:rPr>
        <w:t xml:space="preserve"> MicroRNAs with significantly different levels in umbilical cord blood</w:t>
      </w:r>
      <w:r w:rsidRPr="00240CB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mothers who did smoke during pregnancy (a) and stop smoking within pregnancy (b)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2255"/>
        <w:gridCol w:w="2051"/>
        <w:gridCol w:w="1897"/>
      </w:tblGrid>
      <w:tr w:rsidR="0065594B" w14:paraId="3463812F" w14:textId="77777777" w:rsidTr="005F7C2D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5CBBC12" w14:textId="77777777" w:rsidR="0065594B" w:rsidRDefault="0065594B" w:rsidP="00342C69">
            <w:r>
              <w:t>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38B0FB" w14:textId="77777777" w:rsidR="0065594B" w:rsidRDefault="0065594B" w:rsidP="00342C69">
            <w:pPr>
              <w:jc w:val="center"/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14C4C92" w14:textId="08EA2922" w:rsidR="0065594B" w:rsidRDefault="0065594B" w:rsidP="00342C69">
            <w:pPr>
              <w:jc w:val="center"/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33FAE80A" w14:textId="2F433B72" w:rsidR="0065594B" w:rsidRDefault="0065594B" w:rsidP="00342C69">
            <w:pPr>
              <w:jc w:val="center"/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3BA497E2" w14:textId="77777777" w:rsidR="0065594B" w:rsidRDefault="0065594B" w:rsidP="00342C69">
            <w:pPr>
              <w:jc w:val="center"/>
            </w:pPr>
          </w:p>
        </w:tc>
      </w:tr>
      <w:tr w:rsidR="0065594B" w14:paraId="4176DA00" w14:textId="77777777" w:rsidTr="005F7C2D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85FB7DF" w14:textId="77777777" w:rsidR="0065594B" w:rsidRDefault="0065594B" w:rsidP="00342C69">
            <w:r>
              <w:t>MiR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9CBB1C" w14:textId="3C81F059" w:rsidR="0065594B" w:rsidRDefault="0065594B" w:rsidP="00342C69">
            <w:pPr>
              <w:jc w:val="center"/>
            </w:pPr>
            <w:r>
              <w:t>FC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6AF5ECB6" w14:textId="5FEE6C9C" w:rsidR="0065594B" w:rsidRDefault="0065594B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3B1DD103" w14:textId="272253CF" w:rsidR="0065594B" w:rsidRDefault="0065594B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01E82241" w14:textId="77777777" w:rsidR="0065594B" w:rsidRDefault="0065594B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65594B" w14:paraId="59DEC456" w14:textId="77777777" w:rsidTr="005F7C2D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0796094C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29−5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83A684" w14:textId="158CA74F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DF2DDAF" w14:textId="3B960814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4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105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21EF642E" w14:textId="7786EB04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77E2FBB2" w14:textId="77777777" w:rsidR="0065594B" w:rsidRDefault="0065594B" w:rsidP="00342C69">
            <w:pPr>
              <w:jc w:val="center"/>
            </w:pPr>
            <w:r w:rsidRPr="004E4380">
              <w:t>0.0216</w:t>
            </w:r>
          </w:p>
        </w:tc>
      </w:tr>
      <w:tr w:rsidR="0065594B" w14:paraId="46804747" w14:textId="77777777" w:rsidTr="005F7C2D">
        <w:tc>
          <w:tcPr>
            <w:tcW w:w="1526" w:type="dxa"/>
            <w:vAlign w:val="bottom"/>
          </w:tcPr>
          <w:p w14:paraId="521F0E01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0b−3p</w:t>
            </w:r>
          </w:p>
        </w:tc>
        <w:tc>
          <w:tcPr>
            <w:tcW w:w="1559" w:type="dxa"/>
          </w:tcPr>
          <w:p w14:paraId="0F560D43" w14:textId="4FFB4BE1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55" w:type="dxa"/>
          </w:tcPr>
          <w:p w14:paraId="6583C803" w14:textId="4E471FC8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17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39)</w:t>
            </w:r>
          </w:p>
        </w:tc>
        <w:tc>
          <w:tcPr>
            <w:tcW w:w="2051" w:type="dxa"/>
            <w:vAlign w:val="center"/>
          </w:tcPr>
          <w:p w14:paraId="0C691262" w14:textId="392F4556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897" w:type="dxa"/>
            <w:vAlign w:val="center"/>
          </w:tcPr>
          <w:p w14:paraId="35F30129" w14:textId="77777777" w:rsidR="0065594B" w:rsidRDefault="0065594B" w:rsidP="00342C69">
            <w:pPr>
              <w:jc w:val="center"/>
            </w:pPr>
            <w:r w:rsidRPr="004E4380">
              <w:t>0.0352</w:t>
            </w:r>
          </w:p>
        </w:tc>
      </w:tr>
      <w:tr w:rsidR="0065594B" w14:paraId="38022B86" w14:textId="77777777" w:rsidTr="005F7C2D">
        <w:tc>
          <w:tcPr>
            <w:tcW w:w="1526" w:type="dxa"/>
            <w:vAlign w:val="bottom"/>
          </w:tcPr>
          <w:p w14:paraId="423B5046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187−3p</w:t>
            </w:r>
          </w:p>
        </w:tc>
        <w:tc>
          <w:tcPr>
            <w:tcW w:w="1559" w:type="dxa"/>
          </w:tcPr>
          <w:p w14:paraId="1752A55A" w14:textId="769AC9D5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2255" w:type="dxa"/>
          </w:tcPr>
          <w:p w14:paraId="1FDA5B38" w14:textId="0981549E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9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985)</w:t>
            </w:r>
          </w:p>
        </w:tc>
        <w:tc>
          <w:tcPr>
            <w:tcW w:w="2051" w:type="dxa"/>
            <w:vAlign w:val="center"/>
          </w:tcPr>
          <w:p w14:paraId="78837354" w14:textId="0B9CF7C8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1897" w:type="dxa"/>
            <w:vAlign w:val="center"/>
          </w:tcPr>
          <w:p w14:paraId="65EC5EEA" w14:textId="77777777" w:rsidR="0065594B" w:rsidRDefault="0065594B" w:rsidP="00342C69">
            <w:pPr>
              <w:jc w:val="center"/>
            </w:pPr>
            <w:r w:rsidRPr="004E4380">
              <w:t>0.0383</w:t>
            </w:r>
          </w:p>
        </w:tc>
      </w:tr>
      <w:tr w:rsidR="0065594B" w14:paraId="4616DE38" w14:textId="77777777" w:rsidTr="005F7C2D">
        <w:tc>
          <w:tcPr>
            <w:tcW w:w="1526" w:type="dxa"/>
            <w:vAlign w:val="bottom"/>
          </w:tcPr>
          <w:p w14:paraId="464C7877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07</w:t>
            </w:r>
          </w:p>
        </w:tc>
        <w:tc>
          <w:tcPr>
            <w:tcW w:w="1559" w:type="dxa"/>
          </w:tcPr>
          <w:p w14:paraId="46069FAC" w14:textId="2B3DDB14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2255" w:type="dxa"/>
          </w:tcPr>
          <w:p w14:paraId="3515DBF4" w14:textId="79400D8C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33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557)</w:t>
            </w:r>
          </w:p>
        </w:tc>
        <w:tc>
          <w:tcPr>
            <w:tcW w:w="2051" w:type="dxa"/>
            <w:vAlign w:val="center"/>
          </w:tcPr>
          <w:p w14:paraId="7EB63D53" w14:textId="16EA4997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897" w:type="dxa"/>
            <w:vAlign w:val="center"/>
          </w:tcPr>
          <w:p w14:paraId="305BA006" w14:textId="77777777" w:rsidR="0065594B" w:rsidRDefault="0065594B" w:rsidP="00342C69">
            <w:pPr>
              <w:jc w:val="center"/>
            </w:pPr>
            <w:r w:rsidRPr="004E4380">
              <w:t>0.0232</w:t>
            </w:r>
          </w:p>
        </w:tc>
      </w:tr>
      <w:tr w:rsidR="0065594B" w14:paraId="6931E4CB" w14:textId="77777777" w:rsidTr="005F7C2D">
        <w:tc>
          <w:tcPr>
            <w:tcW w:w="1526" w:type="dxa"/>
            <w:vAlign w:val="bottom"/>
          </w:tcPr>
          <w:p w14:paraId="7657F497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520b</w:t>
            </w:r>
          </w:p>
        </w:tc>
        <w:tc>
          <w:tcPr>
            <w:tcW w:w="1559" w:type="dxa"/>
          </w:tcPr>
          <w:p w14:paraId="348B2C69" w14:textId="7F0A5AEA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2255" w:type="dxa"/>
          </w:tcPr>
          <w:p w14:paraId="087B6BCA" w14:textId="2FB530C5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034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093)</w:t>
            </w:r>
          </w:p>
        </w:tc>
        <w:tc>
          <w:tcPr>
            <w:tcW w:w="2051" w:type="dxa"/>
            <w:vAlign w:val="center"/>
          </w:tcPr>
          <w:p w14:paraId="274F346D" w14:textId="22A3FF07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897" w:type="dxa"/>
            <w:vAlign w:val="center"/>
          </w:tcPr>
          <w:p w14:paraId="249AFEE9" w14:textId="77777777" w:rsidR="0065594B" w:rsidRDefault="0065594B" w:rsidP="00342C69">
            <w:pPr>
              <w:jc w:val="center"/>
            </w:pPr>
            <w:r w:rsidRPr="004E4380">
              <w:t>0.0006</w:t>
            </w:r>
          </w:p>
        </w:tc>
      </w:tr>
      <w:tr w:rsidR="0065594B" w14:paraId="4BDF9767" w14:textId="77777777" w:rsidTr="005F7C2D">
        <w:tc>
          <w:tcPr>
            <w:tcW w:w="1526" w:type="dxa"/>
            <w:vAlign w:val="bottom"/>
          </w:tcPr>
          <w:p w14:paraId="3A2329C5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−33b−3p</w:t>
            </w:r>
          </w:p>
        </w:tc>
        <w:tc>
          <w:tcPr>
            <w:tcW w:w="1559" w:type="dxa"/>
          </w:tcPr>
          <w:p w14:paraId="059717B1" w14:textId="4B4EBC3E" w:rsidR="0065594B" w:rsidRDefault="00FF38B4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2255" w:type="dxa"/>
          </w:tcPr>
          <w:p w14:paraId="76B96201" w14:textId="4C14488D" w:rsidR="0065594B" w:rsidRDefault="002F41A3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215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461)</w:t>
            </w:r>
          </w:p>
        </w:tc>
        <w:tc>
          <w:tcPr>
            <w:tcW w:w="2051" w:type="dxa"/>
            <w:vAlign w:val="center"/>
          </w:tcPr>
          <w:p w14:paraId="7206453A" w14:textId="01E2D95C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897" w:type="dxa"/>
            <w:vAlign w:val="center"/>
          </w:tcPr>
          <w:p w14:paraId="759ABA07" w14:textId="77777777" w:rsidR="0065594B" w:rsidRDefault="0065594B" w:rsidP="00342C69">
            <w:pPr>
              <w:jc w:val="center"/>
            </w:pPr>
            <w:r w:rsidRPr="004E4380">
              <w:t>0.0146</w:t>
            </w:r>
          </w:p>
        </w:tc>
      </w:tr>
      <w:tr w:rsidR="0065594B" w14:paraId="23DD9FC0" w14:textId="77777777" w:rsidTr="005F7C2D">
        <w:tc>
          <w:tcPr>
            <w:tcW w:w="1526" w:type="dxa"/>
            <w:vAlign w:val="bottom"/>
          </w:tcPr>
          <w:p w14:paraId="5BC023CE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14:paraId="6273F3DC" w14:textId="77777777" w:rsidR="0065594B" w:rsidRDefault="0065594B" w:rsidP="00342C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5" w:type="dxa"/>
          </w:tcPr>
          <w:p w14:paraId="1489ADF5" w14:textId="10748DE3" w:rsidR="0065594B" w:rsidRDefault="0065594B" w:rsidP="00342C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1" w:type="dxa"/>
            <w:vAlign w:val="center"/>
          </w:tcPr>
          <w:p w14:paraId="752A8A6C" w14:textId="40F1BA6D" w:rsidR="0065594B" w:rsidRDefault="0065594B" w:rsidP="00342C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7" w:type="dxa"/>
            <w:vAlign w:val="center"/>
          </w:tcPr>
          <w:p w14:paraId="7C0D4359" w14:textId="77777777" w:rsidR="0065594B" w:rsidRPr="004E4380" w:rsidRDefault="0065594B" w:rsidP="00342C69">
            <w:pPr>
              <w:jc w:val="center"/>
            </w:pPr>
          </w:p>
        </w:tc>
      </w:tr>
      <w:tr w:rsidR="0065594B" w14:paraId="26729EDB" w14:textId="77777777" w:rsidTr="005F7C2D">
        <w:tc>
          <w:tcPr>
            <w:tcW w:w="1526" w:type="dxa"/>
            <w:vAlign w:val="bottom"/>
          </w:tcPr>
          <w:p w14:paraId="08464A51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)</w:t>
            </w:r>
          </w:p>
        </w:tc>
        <w:tc>
          <w:tcPr>
            <w:tcW w:w="1559" w:type="dxa"/>
          </w:tcPr>
          <w:p w14:paraId="0147C8D6" w14:textId="77777777" w:rsidR="0065594B" w:rsidRDefault="0065594B" w:rsidP="00342C69">
            <w:pPr>
              <w:jc w:val="center"/>
            </w:pPr>
          </w:p>
        </w:tc>
        <w:tc>
          <w:tcPr>
            <w:tcW w:w="2255" w:type="dxa"/>
          </w:tcPr>
          <w:p w14:paraId="2CD9923E" w14:textId="155F3A2F" w:rsidR="0065594B" w:rsidRDefault="0065594B" w:rsidP="00342C69">
            <w:pPr>
              <w:jc w:val="center"/>
            </w:pPr>
          </w:p>
        </w:tc>
        <w:tc>
          <w:tcPr>
            <w:tcW w:w="2051" w:type="dxa"/>
            <w:vAlign w:val="center"/>
          </w:tcPr>
          <w:p w14:paraId="0B9DB66F" w14:textId="00E358FD" w:rsidR="0065594B" w:rsidRDefault="0065594B" w:rsidP="00342C69">
            <w:pPr>
              <w:jc w:val="center"/>
            </w:pPr>
          </w:p>
        </w:tc>
        <w:tc>
          <w:tcPr>
            <w:tcW w:w="1897" w:type="dxa"/>
            <w:vAlign w:val="center"/>
          </w:tcPr>
          <w:p w14:paraId="3C6C6BDC" w14:textId="77777777" w:rsidR="0065594B" w:rsidRDefault="0065594B" w:rsidP="00342C69">
            <w:pPr>
              <w:jc w:val="center"/>
            </w:pPr>
          </w:p>
        </w:tc>
      </w:tr>
      <w:tr w:rsidR="0065594B" w14:paraId="3ACC01C8" w14:textId="77777777" w:rsidTr="005F7C2D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644F96C" w14:textId="77777777" w:rsidR="0065594B" w:rsidRDefault="0065594B" w:rsidP="00342C69">
            <w:r>
              <w:t>MiR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DC9D8" w14:textId="5E080114" w:rsidR="0065594B" w:rsidRDefault="0065594B" w:rsidP="00342C69">
            <w:pPr>
              <w:jc w:val="center"/>
            </w:pPr>
            <w:r>
              <w:t>FC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7C449AB2" w14:textId="741E37E6" w:rsidR="0065594B" w:rsidRDefault="0065594B" w:rsidP="00342C69">
            <w:pPr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C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6F21711C" w14:textId="31CC0E12" w:rsidR="0065594B" w:rsidRDefault="0065594B" w:rsidP="00342C69">
            <w:pPr>
              <w:jc w:val="center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70FD26F2" w14:textId="77777777" w:rsidR="0065594B" w:rsidRDefault="0065594B" w:rsidP="00342C6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65594B" w14:paraId="3D4E14F4" w14:textId="77777777" w:rsidTr="005F7C2D">
        <w:tc>
          <w:tcPr>
            <w:tcW w:w="1526" w:type="dxa"/>
            <w:vAlign w:val="bottom"/>
          </w:tcPr>
          <w:p w14:paraId="3F6D36D7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38-1-3p</w:t>
            </w:r>
          </w:p>
        </w:tc>
        <w:tc>
          <w:tcPr>
            <w:tcW w:w="1559" w:type="dxa"/>
          </w:tcPr>
          <w:p w14:paraId="77FF7204" w14:textId="07003F63" w:rsidR="0065594B" w:rsidRDefault="005F7C2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2255" w:type="dxa"/>
          </w:tcPr>
          <w:p w14:paraId="77C74247" w14:textId="0C5ED554" w:rsidR="0065594B" w:rsidRDefault="005F7C2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0.020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273)</w:t>
            </w:r>
          </w:p>
        </w:tc>
        <w:tc>
          <w:tcPr>
            <w:tcW w:w="2051" w:type="dxa"/>
            <w:vAlign w:val="center"/>
          </w:tcPr>
          <w:p w14:paraId="5BDDA022" w14:textId="6EEF922A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897" w:type="dxa"/>
            <w:vAlign w:val="center"/>
          </w:tcPr>
          <w:p w14:paraId="605523DF" w14:textId="77777777" w:rsidR="0065594B" w:rsidRDefault="0065594B" w:rsidP="00342C69">
            <w:pPr>
              <w:jc w:val="center"/>
            </w:pPr>
            <w:r w:rsidRPr="004E4380">
              <w:t>0.0156</w:t>
            </w:r>
          </w:p>
        </w:tc>
      </w:tr>
      <w:tr w:rsidR="0065594B" w14:paraId="120D764B" w14:textId="77777777" w:rsidTr="005F7C2D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7786A08A" w14:textId="77777777" w:rsidR="0065594B" w:rsidRDefault="0065594B" w:rsidP="00342C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7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CC9521" w14:textId="2F8C60FA" w:rsidR="0065594B" w:rsidRDefault="005F7C2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5611C075" w14:textId="5A19967E" w:rsidR="0065594B" w:rsidRDefault="005F7C2D" w:rsidP="00342C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</w:t>
            </w:r>
            <w:proofErr w:type="gramStart"/>
            <w:r>
              <w:rPr>
                <w:rFonts w:ascii="Calibri" w:hAnsi="Calibri" w:cs="Calibri"/>
                <w:color w:val="000000"/>
              </w:rPr>
              <w:t>462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0.021)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02C9CE6A" w14:textId="324682B9" w:rsidR="0065594B" w:rsidRDefault="0065594B" w:rsidP="00342C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13006ACA" w14:textId="77777777" w:rsidR="0065594B" w:rsidRDefault="0065594B" w:rsidP="00342C69">
            <w:pPr>
              <w:jc w:val="center"/>
            </w:pPr>
            <w:r w:rsidRPr="004E4380">
              <w:t>0.0347</w:t>
            </w:r>
          </w:p>
        </w:tc>
      </w:tr>
    </w:tbl>
    <w:p w14:paraId="297FDA7D" w14:textId="77777777" w:rsidR="00BD7B42" w:rsidRDefault="00BD7B42" w:rsidP="00BD7B42"/>
    <w:p w14:paraId="28EDAC94" w14:textId="77777777" w:rsidR="00BD7B42" w:rsidRDefault="00BD7B42" w:rsidP="00BD7B42">
      <w:pPr>
        <w:spacing w:before="240"/>
        <w:rPr>
          <w:rFonts w:ascii="Times New Roman" w:hAnsi="Times New Roman" w:cs="Times New Roman"/>
          <w:lang w:val="en-US"/>
        </w:rPr>
      </w:pPr>
    </w:p>
    <w:p w14:paraId="410261F6" w14:textId="77777777" w:rsidR="00BD7B42" w:rsidRPr="0098399A" w:rsidRDefault="00BD7B42" w:rsidP="00BD7B4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74FD0D" w14:textId="77777777" w:rsidR="00751E1B" w:rsidRDefault="00751E1B"/>
    <w:sectPr w:rsidR="00751E1B" w:rsidSect="00285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B42"/>
    <w:rsid w:val="000470C6"/>
    <w:rsid w:val="00053CB9"/>
    <w:rsid w:val="00056D68"/>
    <w:rsid w:val="00057BD6"/>
    <w:rsid w:val="00061A59"/>
    <w:rsid w:val="000624D4"/>
    <w:rsid w:val="000652DB"/>
    <w:rsid w:val="000A2D9D"/>
    <w:rsid w:val="000D3BE8"/>
    <w:rsid w:val="000E6686"/>
    <w:rsid w:val="000F6EF8"/>
    <w:rsid w:val="000F7280"/>
    <w:rsid w:val="00107A00"/>
    <w:rsid w:val="00126F73"/>
    <w:rsid w:val="0012774D"/>
    <w:rsid w:val="0014194A"/>
    <w:rsid w:val="00177C63"/>
    <w:rsid w:val="001A23A0"/>
    <w:rsid w:val="001A7ED5"/>
    <w:rsid w:val="001B140A"/>
    <w:rsid w:val="001B234A"/>
    <w:rsid w:val="00206436"/>
    <w:rsid w:val="00206A10"/>
    <w:rsid w:val="00210AAC"/>
    <w:rsid w:val="00213E36"/>
    <w:rsid w:val="002152A3"/>
    <w:rsid w:val="002234AA"/>
    <w:rsid w:val="002444BE"/>
    <w:rsid w:val="00254910"/>
    <w:rsid w:val="00263E12"/>
    <w:rsid w:val="00275B16"/>
    <w:rsid w:val="00292EBB"/>
    <w:rsid w:val="002A2664"/>
    <w:rsid w:val="002A60E2"/>
    <w:rsid w:val="002F41A3"/>
    <w:rsid w:val="002F62FC"/>
    <w:rsid w:val="00316920"/>
    <w:rsid w:val="00343B04"/>
    <w:rsid w:val="00346621"/>
    <w:rsid w:val="00375BBD"/>
    <w:rsid w:val="00396D27"/>
    <w:rsid w:val="003C051C"/>
    <w:rsid w:val="003C3432"/>
    <w:rsid w:val="0041066E"/>
    <w:rsid w:val="004244C1"/>
    <w:rsid w:val="0045484A"/>
    <w:rsid w:val="00455A57"/>
    <w:rsid w:val="00470140"/>
    <w:rsid w:val="00490932"/>
    <w:rsid w:val="00494F45"/>
    <w:rsid w:val="004B4249"/>
    <w:rsid w:val="004B54D9"/>
    <w:rsid w:val="004C669A"/>
    <w:rsid w:val="004D16DB"/>
    <w:rsid w:val="004D2320"/>
    <w:rsid w:val="004E6FD9"/>
    <w:rsid w:val="004F6492"/>
    <w:rsid w:val="005002A3"/>
    <w:rsid w:val="00515282"/>
    <w:rsid w:val="00515EF0"/>
    <w:rsid w:val="0053115A"/>
    <w:rsid w:val="00545AFD"/>
    <w:rsid w:val="00545F0E"/>
    <w:rsid w:val="00553D26"/>
    <w:rsid w:val="0055772E"/>
    <w:rsid w:val="0056621E"/>
    <w:rsid w:val="0057580C"/>
    <w:rsid w:val="005A0A34"/>
    <w:rsid w:val="005A6105"/>
    <w:rsid w:val="005C0F11"/>
    <w:rsid w:val="005E32DC"/>
    <w:rsid w:val="005E4872"/>
    <w:rsid w:val="005F7C2D"/>
    <w:rsid w:val="00602B1F"/>
    <w:rsid w:val="00621A67"/>
    <w:rsid w:val="00632136"/>
    <w:rsid w:val="0064499C"/>
    <w:rsid w:val="00654EB2"/>
    <w:rsid w:val="0065594B"/>
    <w:rsid w:val="00655BD5"/>
    <w:rsid w:val="0065623B"/>
    <w:rsid w:val="006649C6"/>
    <w:rsid w:val="0067430B"/>
    <w:rsid w:val="006752B0"/>
    <w:rsid w:val="00680EAB"/>
    <w:rsid w:val="00681001"/>
    <w:rsid w:val="00686602"/>
    <w:rsid w:val="0069394D"/>
    <w:rsid w:val="006A0A40"/>
    <w:rsid w:val="006C7092"/>
    <w:rsid w:val="006C70E7"/>
    <w:rsid w:val="006F2ED8"/>
    <w:rsid w:val="006F481B"/>
    <w:rsid w:val="007226B2"/>
    <w:rsid w:val="00736A7D"/>
    <w:rsid w:val="00740DCA"/>
    <w:rsid w:val="007466EB"/>
    <w:rsid w:val="007478CD"/>
    <w:rsid w:val="00751E1B"/>
    <w:rsid w:val="00752C49"/>
    <w:rsid w:val="00761E6D"/>
    <w:rsid w:val="00762C1D"/>
    <w:rsid w:val="00762F1B"/>
    <w:rsid w:val="00764A8C"/>
    <w:rsid w:val="00775AF5"/>
    <w:rsid w:val="00793D78"/>
    <w:rsid w:val="007B46E9"/>
    <w:rsid w:val="00801B2D"/>
    <w:rsid w:val="008039EF"/>
    <w:rsid w:val="00825CD5"/>
    <w:rsid w:val="00834B62"/>
    <w:rsid w:val="00841E84"/>
    <w:rsid w:val="0087031A"/>
    <w:rsid w:val="008946DF"/>
    <w:rsid w:val="008A26E7"/>
    <w:rsid w:val="008B58AA"/>
    <w:rsid w:val="008C4C3D"/>
    <w:rsid w:val="008E1A3E"/>
    <w:rsid w:val="008F7F77"/>
    <w:rsid w:val="00934CFF"/>
    <w:rsid w:val="009461B5"/>
    <w:rsid w:val="00955A3F"/>
    <w:rsid w:val="00963DD3"/>
    <w:rsid w:val="00964B12"/>
    <w:rsid w:val="00976EC4"/>
    <w:rsid w:val="009A7372"/>
    <w:rsid w:val="009B373E"/>
    <w:rsid w:val="009C146E"/>
    <w:rsid w:val="009C57B4"/>
    <w:rsid w:val="009F640A"/>
    <w:rsid w:val="00A14ED5"/>
    <w:rsid w:val="00A417B9"/>
    <w:rsid w:val="00A46545"/>
    <w:rsid w:val="00A601CC"/>
    <w:rsid w:val="00A650C6"/>
    <w:rsid w:val="00A77516"/>
    <w:rsid w:val="00A9360C"/>
    <w:rsid w:val="00A94B4F"/>
    <w:rsid w:val="00AA7166"/>
    <w:rsid w:val="00AD039F"/>
    <w:rsid w:val="00AD5A54"/>
    <w:rsid w:val="00B32C59"/>
    <w:rsid w:val="00B40649"/>
    <w:rsid w:val="00B52111"/>
    <w:rsid w:val="00B531B3"/>
    <w:rsid w:val="00B621D0"/>
    <w:rsid w:val="00B636D2"/>
    <w:rsid w:val="00B659BD"/>
    <w:rsid w:val="00B739D9"/>
    <w:rsid w:val="00BA60E9"/>
    <w:rsid w:val="00BB3398"/>
    <w:rsid w:val="00BD4F41"/>
    <w:rsid w:val="00BD7B42"/>
    <w:rsid w:val="00BE0B74"/>
    <w:rsid w:val="00C222F9"/>
    <w:rsid w:val="00C412D7"/>
    <w:rsid w:val="00C51F83"/>
    <w:rsid w:val="00C6667F"/>
    <w:rsid w:val="00C81B8A"/>
    <w:rsid w:val="00C82977"/>
    <w:rsid w:val="00C82CD1"/>
    <w:rsid w:val="00CA270B"/>
    <w:rsid w:val="00CC3903"/>
    <w:rsid w:val="00CE4C98"/>
    <w:rsid w:val="00CF555B"/>
    <w:rsid w:val="00CF5CD8"/>
    <w:rsid w:val="00D24378"/>
    <w:rsid w:val="00D45E85"/>
    <w:rsid w:val="00D56C9E"/>
    <w:rsid w:val="00D67E17"/>
    <w:rsid w:val="00D85EC1"/>
    <w:rsid w:val="00DA3B3B"/>
    <w:rsid w:val="00DA6866"/>
    <w:rsid w:val="00DD2748"/>
    <w:rsid w:val="00DE1FA7"/>
    <w:rsid w:val="00DE3AC7"/>
    <w:rsid w:val="00DE7E35"/>
    <w:rsid w:val="00DF6CF5"/>
    <w:rsid w:val="00E26EE4"/>
    <w:rsid w:val="00E32474"/>
    <w:rsid w:val="00E9015C"/>
    <w:rsid w:val="00E97251"/>
    <w:rsid w:val="00EA7C3A"/>
    <w:rsid w:val="00EB28C8"/>
    <w:rsid w:val="00EB4584"/>
    <w:rsid w:val="00EB6768"/>
    <w:rsid w:val="00EB79E0"/>
    <w:rsid w:val="00ED2764"/>
    <w:rsid w:val="00F01FE4"/>
    <w:rsid w:val="00F11ED1"/>
    <w:rsid w:val="00F13669"/>
    <w:rsid w:val="00F15A73"/>
    <w:rsid w:val="00F4001B"/>
    <w:rsid w:val="00F46173"/>
    <w:rsid w:val="00F57152"/>
    <w:rsid w:val="00F70705"/>
    <w:rsid w:val="00F81B21"/>
    <w:rsid w:val="00FC704F"/>
    <w:rsid w:val="00FD3785"/>
    <w:rsid w:val="00FE036E"/>
    <w:rsid w:val="00FF38B4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25209"/>
  <w14:defaultImageDpi w14:val="32767"/>
  <w15:docId w15:val="{A8F58288-0F61-4059-8EC0-E9055111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BD7B42"/>
    <w:pPr>
      <w:spacing w:after="200" w:line="276" w:lineRule="auto"/>
    </w:pPr>
    <w:rPr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D7B42"/>
    <w:rPr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2</TotalTime>
  <Pages>5</Pages>
  <Words>86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ndřej Slabý</dc:creator>
  <cp:lastModifiedBy>juracek.jaroslav@gmail.com</cp:lastModifiedBy>
  <cp:revision>38</cp:revision>
  <dcterms:created xsi:type="dcterms:W3CDTF">2019-03-13T09:25:00Z</dcterms:created>
  <dcterms:modified xsi:type="dcterms:W3CDTF">2019-04-02T10:55:00Z</dcterms:modified>
</cp:coreProperties>
</file>